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1A1" w:rsidRPr="00A745C5" w:rsidRDefault="00D501A1" w:rsidP="00D501A1">
      <w:pPr>
        <w:autoSpaceDE w:val="0"/>
        <w:autoSpaceDN w:val="0"/>
        <w:adjustRightInd w:val="0"/>
        <w:rPr>
          <w:b/>
          <w:bCs/>
          <w:lang w:val="en-GB"/>
        </w:rPr>
      </w:pPr>
      <w:r w:rsidRPr="00A745C5">
        <w:rPr>
          <w:b/>
          <w:lang w:val="en-GB"/>
        </w:rPr>
        <w:t xml:space="preserve">Appendix 1. Administrative codes to derive procedures. </w:t>
      </w:r>
      <w:r w:rsidRPr="00A745C5">
        <w:rPr>
          <w:b/>
          <w:bCs/>
          <w:lang w:val="en-GB"/>
        </w:rPr>
        <w:t>North-eastern Italy, 2010-2017</w:t>
      </w:r>
    </w:p>
    <w:p w:rsidR="00D501A1" w:rsidRPr="00A745C5" w:rsidRDefault="00D501A1" w:rsidP="00D501A1">
      <w:pPr>
        <w:contextualSpacing/>
        <w:mirrorIndents/>
        <w:rPr>
          <w:sz w:val="22"/>
          <w:szCs w:val="20"/>
          <w:lang w:val="en-GB"/>
        </w:rPr>
      </w:pPr>
    </w:p>
    <w:tbl>
      <w:tblPr>
        <w:tblW w:w="1298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28"/>
        <w:gridCol w:w="2600"/>
        <w:gridCol w:w="6067"/>
        <w:gridCol w:w="2588"/>
      </w:tblGrid>
      <w:tr w:rsidR="00D501A1" w:rsidRPr="00A745C5" w:rsidTr="000E5F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A1" w:rsidRPr="00A745C5" w:rsidRDefault="00D501A1" w:rsidP="000E5FF9">
            <w:pPr>
              <w:rPr>
                <w:b/>
                <w:bCs/>
                <w:sz w:val="22"/>
                <w:szCs w:val="20"/>
                <w:lang w:val="en-GB" w:eastAsia="it-IT"/>
              </w:rPr>
            </w:pPr>
            <w:r w:rsidRPr="00A745C5">
              <w:rPr>
                <w:b/>
                <w:bCs/>
                <w:sz w:val="22"/>
                <w:szCs w:val="20"/>
                <w:lang w:val="en-GB" w:eastAsia="it-IT"/>
              </w:rPr>
              <w:t>Procedur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A1" w:rsidRPr="00A745C5" w:rsidRDefault="00D501A1" w:rsidP="000E5FF9">
            <w:pPr>
              <w:rPr>
                <w:b/>
                <w:bCs/>
                <w:sz w:val="22"/>
                <w:szCs w:val="20"/>
                <w:lang w:eastAsia="it-IT"/>
              </w:rPr>
            </w:pPr>
            <w:r w:rsidRPr="00A745C5">
              <w:rPr>
                <w:b/>
                <w:bCs/>
                <w:sz w:val="22"/>
                <w:szCs w:val="20"/>
                <w:lang w:eastAsia="it-IT"/>
              </w:rPr>
              <w:t>Code</w:t>
            </w:r>
          </w:p>
        </w:tc>
        <w:tc>
          <w:tcPr>
            <w:tcW w:w="6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01A1" w:rsidRPr="00A745C5" w:rsidRDefault="00D501A1" w:rsidP="000E5FF9">
            <w:pPr>
              <w:rPr>
                <w:b/>
                <w:bCs/>
                <w:sz w:val="22"/>
                <w:szCs w:val="20"/>
                <w:lang w:eastAsia="it-IT"/>
              </w:rPr>
            </w:pPr>
            <w:r w:rsidRPr="00A745C5">
              <w:rPr>
                <w:b/>
                <w:bCs/>
                <w:sz w:val="22"/>
                <w:szCs w:val="20"/>
                <w:lang w:eastAsia="it-IT"/>
              </w:rPr>
              <w:t>Descriptio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01A1" w:rsidRPr="00A745C5" w:rsidRDefault="00D501A1" w:rsidP="000E5FF9">
            <w:pPr>
              <w:rPr>
                <w:b/>
                <w:bCs/>
                <w:sz w:val="22"/>
                <w:szCs w:val="20"/>
                <w:lang w:eastAsia="it-IT"/>
              </w:rPr>
            </w:pPr>
            <w:r w:rsidRPr="00A745C5">
              <w:rPr>
                <w:b/>
                <w:bCs/>
                <w:sz w:val="22"/>
                <w:szCs w:val="20"/>
                <w:lang w:eastAsia="it-IT"/>
              </w:rPr>
              <w:t>Database</w:t>
            </w:r>
          </w:p>
        </w:tc>
      </w:tr>
      <w:tr w:rsidR="00D501A1" w:rsidRPr="00A745C5" w:rsidTr="000E5FF9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TSH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90.42.1</w:t>
            </w:r>
          </w:p>
        </w:tc>
        <w:tc>
          <w:tcPr>
            <w:tcW w:w="6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Thyroid-stimulating hormone (</w:t>
            </w:r>
            <w:proofErr w:type="spellStart"/>
            <w:r w:rsidRPr="00A745C5">
              <w:rPr>
                <w:sz w:val="22"/>
                <w:szCs w:val="20"/>
                <w:lang w:eastAsia="it-IT"/>
              </w:rPr>
              <w:t>thyrotropin</w:t>
            </w:r>
            <w:proofErr w:type="spellEnd"/>
            <w:r w:rsidRPr="00A745C5">
              <w:rPr>
                <w:sz w:val="22"/>
                <w:szCs w:val="20"/>
                <w:lang w:eastAsia="it-IT"/>
              </w:rPr>
              <w:t>) (TSH)</w:t>
            </w:r>
          </w:p>
        </w:tc>
        <w:tc>
          <w:tcPr>
            <w:tcW w:w="25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vAlign w:val="center"/>
          </w:tcPr>
          <w:p w:rsidR="00D501A1" w:rsidRPr="00A745C5" w:rsidRDefault="00D501A1" w:rsidP="000E5FF9">
            <w:pPr>
              <w:rPr>
                <w:lang w:val="en-GB"/>
              </w:rPr>
            </w:pPr>
            <w:r w:rsidRPr="00A745C5">
              <w:rPr>
                <w:lang w:val="en-GB"/>
              </w:rPr>
              <w:t>Outpatient Services</w:t>
            </w:r>
          </w:p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lang w:val="en-GB"/>
              </w:rPr>
              <w:t>(</w:t>
            </w:r>
            <w:proofErr w:type="spellStart"/>
            <w:r w:rsidRPr="00A745C5">
              <w:rPr>
                <w:lang w:val="en-GB"/>
              </w:rPr>
              <w:t>Prestazioni</w:t>
            </w:r>
            <w:proofErr w:type="spellEnd"/>
            <w:r w:rsidRPr="00A745C5">
              <w:rPr>
                <w:lang w:val="en-GB"/>
              </w:rPr>
              <w:t xml:space="preserve"> </w:t>
            </w:r>
            <w:proofErr w:type="spellStart"/>
            <w:r w:rsidRPr="00A745C5">
              <w:rPr>
                <w:lang w:val="en-GB"/>
              </w:rPr>
              <w:t>ambulatoriali</w:t>
            </w:r>
            <w:proofErr w:type="spellEnd"/>
            <w:r w:rsidRPr="00A745C5">
              <w:rPr>
                <w:lang w:val="en-GB"/>
              </w:rPr>
              <w:t>)</w:t>
            </w:r>
          </w:p>
        </w:tc>
      </w:tr>
      <w:tr w:rsidR="00D501A1" w:rsidRPr="00A745C5" w:rsidTr="000E5FF9">
        <w:trPr>
          <w:trHeight w:val="60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NECK ULTRASOUND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88.71.4</w:t>
            </w:r>
          </w:p>
        </w:tc>
        <w:tc>
          <w:tcPr>
            <w:tcW w:w="6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AF1DD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  <w:r w:rsidRPr="00A745C5">
              <w:rPr>
                <w:sz w:val="22"/>
                <w:szCs w:val="20"/>
                <w:lang w:val="en-GB" w:eastAsia="it-IT"/>
              </w:rPr>
              <w:t>Diagnostic Ultrasound Procedures of the Head and Neck</w:t>
            </w:r>
          </w:p>
        </w:tc>
        <w:tc>
          <w:tcPr>
            <w:tcW w:w="2588" w:type="dxa"/>
            <w:vMerge/>
            <w:tcBorders>
              <w:left w:val="nil"/>
              <w:right w:val="nil"/>
            </w:tcBorders>
            <w:shd w:val="clear" w:color="000000" w:fill="EAF1DD"/>
            <w:vAlign w:val="center"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</w:p>
        </w:tc>
      </w:tr>
      <w:tr w:rsidR="00D501A1" w:rsidRPr="00A745C5" w:rsidTr="000E5FF9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  <w:r w:rsidRPr="00A745C5">
              <w:rPr>
                <w:sz w:val="22"/>
                <w:szCs w:val="20"/>
                <w:lang w:val="en-GB" w:eastAsia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88.71.5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 xml:space="preserve">ECO(COLOR)DOPPLER: </w:t>
            </w:r>
            <w:proofErr w:type="spellStart"/>
            <w:r w:rsidRPr="00A745C5">
              <w:rPr>
                <w:sz w:val="22"/>
                <w:szCs w:val="20"/>
                <w:lang w:eastAsia="it-IT"/>
              </w:rPr>
              <w:t>Transcranial</w:t>
            </w:r>
            <w:proofErr w:type="spellEnd"/>
          </w:p>
        </w:tc>
        <w:tc>
          <w:tcPr>
            <w:tcW w:w="2588" w:type="dxa"/>
            <w:vMerge/>
            <w:tcBorders>
              <w:left w:val="nil"/>
              <w:right w:val="nil"/>
            </w:tcBorders>
            <w:shd w:val="clear" w:color="000000" w:fill="EAF1DD"/>
            <w:vAlign w:val="center"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</w:p>
        </w:tc>
      </w:tr>
      <w:tr w:rsidR="00D501A1" w:rsidRPr="00A745C5" w:rsidTr="000E5FF9">
        <w:trPr>
          <w:trHeight w:val="6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F1DD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F1DD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88.73.5</w:t>
            </w:r>
          </w:p>
        </w:tc>
        <w:tc>
          <w:tcPr>
            <w:tcW w:w="6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F1DD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  <w:r w:rsidRPr="00A745C5">
              <w:rPr>
                <w:sz w:val="22"/>
                <w:szCs w:val="20"/>
                <w:lang w:val="en-GB" w:eastAsia="it-IT"/>
              </w:rPr>
              <w:t>ECO(COLOR)DOPPLER: VASCULAR, NECK</w:t>
            </w:r>
          </w:p>
        </w:tc>
        <w:tc>
          <w:tcPr>
            <w:tcW w:w="2588" w:type="dxa"/>
            <w:vMerge/>
            <w:tcBorders>
              <w:left w:val="nil"/>
              <w:right w:val="nil"/>
            </w:tcBorders>
            <w:shd w:val="clear" w:color="000000" w:fill="EAF1DD"/>
            <w:vAlign w:val="center"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</w:p>
        </w:tc>
      </w:tr>
      <w:tr w:rsidR="00D501A1" w:rsidRPr="00A745C5" w:rsidTr="000E5FF9">
        <w:trPr>
          <w:trHeight w:val="60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0EC"/>
            <w:noWrap/>
            <w:vAlign w:val="center"/>
            <w:hideMark/>
          </w:tcPr>
          <w:p w:rsidR="00D501A1" w:rsidRPr="00A745C5" w:rsidRDefault="00BE4844" w:rsidP="00BE4844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 xml:space="preserve">FINE NEEDLE </w:t>
            </w:r>
            <w:r w:rsidR="00D501A1" w:rsidRPr="00A745C5">
              <w:rPr>
                <w:sz w:val="22"/>
                <w:szCs w:val="20"/>
                <w:lang w:eastAsia="it-IT"/>
              </w:rPr>
              <w:t>A</w:t>
            </w:r>
            <w:r w:rsidRPr="00A745C5">
              <w:rPr>
                <w:sz w:val="22"/>
                <w:szCs w:val="20"/>
                <w:lang w:eastAsia="it-IT"/>
              </w:rPr>
              <w:t>SPIR</w:t>
            </w:r>
            <w:r w:rsidR="00D501A1" w:rsidRPr="00A745C5">
              <w:rPr>
                <w:sz w:val="22"/>
                <w:szCs w:val="20"/>
                <w:lang w:eastAsia="it-IT"/>
              </w:rPr>
              <w:t>ATION</w:t>
            </w:r>
            <w:r w:rsidR="00D501A1" w:rsidRPr="00A745C5">
              <w:rPr>
                <w:b/>
                <w:sz w:val="22"/>
                <w:szCs w:val="20"/>
                <w:lang w:eastAsia="it-IT"/>
              </w:rPr>
              <w:t>*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0EC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06.01</w:t>
            </w:r>
          </w:p>
        </w:tc>
        <w:tc>
          <w:tcPr>
            <w:tcW w:w="6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0EC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  <w:r w:rsidRPr="00A745C5">
              <w:rPr>
                <w:sz w:val="22"/>
                <w:szCs w:val="20"/>
                <w:lang w:val="en-GB" w:eastAsia="it-IT"/>
              </w:rPr>
              <w:t xml:space="preserve">Ultrasound-Guided Fine Needle Aspiration of Thyroid </w:t>
            </w:r>
          </w:p>
        </w:tc>
        <w:tc>
          <w:tcPr>
            <w:tcW w:w="2588" w:type="dxa"/>
            <w:vMerge/>
            <w:tcBorders>
              <w:left w:val="nil"/>
              <w:right w:val="nil"/>
            </w:tcBorders>
            <w:shd w:val="clear" w:color="000000" w:fill="E5E0EC"/>
            <w:vAlign w:val="center"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</w:p>
        </w:tc>
      </w:tr>
      <w:tr w:rsidR="00D501A1" w:rsidRPr="00A745C5" w:rsidTr="000E5FF9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  <w:r w:rsidRPr="00A745C5">
              <w:rPr>
                <w:sz w:val="22"/>
                <w:szCs w:val="20"/>
                <w:lang w:val="en-GB" w:eastAsia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06.01.1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 xml:space="preserve">Fine Needle </w:t>
            </w:r>
            <w:r w:rsidRPr="00A745C5">
              <w:rPr>
                <w:sz w:val="22"/>
                <w:szCs w:val="20"/>
                <w:lang w:val="en-GB" w:eastAsia="it-IT"/>
              </w:rPr>
              <w:t>Aspiration of Thyroid</w:t>
            </w:r>
          </w:p>
        </w:tc>
        <w:tc>
          <w:tcPr>
            <w:tcW w:w="2588" w:type="dxa"/>
            <w:vMerge/>
            <w:tcBorders>
              <w:left w:val="nil"/>
              <w:right w:val="nil"/>
            </w:tcBorders>
            <w:shd w:val="clear" w:color="000000" w:fill="E5E0EC"/>
            <w:vAlign w:val="center"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</w:p>
        </w:tc>
      </w:tr>
      <w:tr w:rsidR="00D501A1" w:rsidRPr="00A745C5" w:rsidTr="000E5FF9">
        <w:trPr>
          <w:trHeight w:val="6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06.11.1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  <w:r w:rsidRPr="00A745C5">
              <w:rPr>
                <w:sz w:val="22"/>
                <w:szCs w:val="20"/>
                <w:lang w:val="en-GB" w:eastAsia="it-IT"/>
              </w:rPr>
              <w:t>Biopsy of Thyroid</w:t>
            </w:r>
          </w:p>
        </w:tc>
        <w:tc>
          <w:tcPr>
            <w:tcW w:w="2588" w:type="dxa"/>
            <w:vMerge/>
            <w:tcBorders>
              <w:left w:val="nil"/>
              <w:right w:val="nil"/>
            </w:tcBorders>
            <w:shd w:val="clear" w:color="000000" w:fill="E5E0EC"/>
            <w:vAlign w:val="center"/>
          </w:tcPr>
          <w:p w:rsidR="00D501A1" w:rsidRPr="00A745C5" w:rsidRDefault="00D501A1" w:rsidP="000E5FF9">
            <w:pPr>
              <w:rPr>
                <w:strike/>
                <w:sz w:val="22"/>
                <w:szCs w:val="20"/>
                <w:lang w:val="en-GB" w:eastAsia="it-IT"/>
              </w:rPr>
            </w:pPr>
          </w:p>
        </w:tc>
      </w:tr>
      <w:tr w:rsidR="00D501A1" w:rsidRPr="00A745C5" w:rsidTr="000E5FF9">
        <w:trPr>
          <w:trHeight w:val="6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0EC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  <w:r w:rsidRPr="00A745C5">
              <w:rPr>
                <w:sz w:val="22"/>
                <w:szCs w:val="20"/>
                <w:lang w:val="en-GB" w:eastAsia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0EC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06.11.2</w:t>
            </w:r>
          </w:p>
        </w:tc>
        <w:tc>
          <w:tcPr>
            <w:tcW w:w="6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0EC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  <w:r w:rsidRPr="00A745C5">
              <w:rPr>
                <w:sz w:val="22"/>
                <w:szCs w:val="20"/>
                <w:lang w:val="en-GB" w:eastAsia="it-IT"/>
              </w:rPr>
              <w:t>Ultrasound-Guided Biopsy of Thyroid</w:t>
            </w:r>
          </w:p>
        </w:tc>
        <w:tc>
          <w:tcPr>
            <w:tcW w:w="25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E5E0EC"/>
            <w:vAlign w:val="center"/>
          </w:tcPr>
          <w:p w:rsidR="00D501A1" w:rsidRPr="00A745C5" w:rsidRDefault="00D501A1" w:rsidP="000E5FF9">
            <w:pPr>
              <w:rPr>
                <w:sz w:val="22"/>
                <w:szCs w:val="20"/>
                <w:lang w:val="en-GB" w:eastAsia="it-IT"/>
              </w:rPr>
            </w:pPr>
          </w:p>
        </w:tc>
      </w:tr>
      <w:tr w:rsidR="00D501A1" w:rsidRPr="002A5ED8" w:rsidTr="000E5FF9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EF3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SURGERY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EF3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 </w:t>
            </w:r>
          </w:p>
        </w:tc>
        <w:tc>
          <w:tcPr>
            <w:tcW w:w="6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EF3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 </w:t>
            </w:r>
          </w:p>
        </w:tc>
        <w:tc>
          <w:tcPr>
            <w:tcW w:w="25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BEEF3"/>
            <w:vAlign w:val="center"/>
          </w:tcPr>
          <w:p w:rsidR="00D501A1" w:rsidRPr="00A745C5" w:rsidRDefault="00D501A1" w:rsidP="000E5FF9">
            <w:pPr>
              <w:rPr>
                <w:lang w:val="it-IT"/>
              </w:rPr>
            </w:pPr>
            <w:r w:rsidRPr="00A745C5">
              <w:rPr>
                <w:lang w:val="it-IT"/>
              </w:rPr>
              <w:t xml:space="preserve">Hospital </w:t>
            </w:r>
            <w:proofErr w:type="spellStart"/>
            <w:r w:rsidRPr="00A745C5">
              <w:rPr>
                <w:lang w:val="it-IT"/>
              </w:rPr>
              <w:t>Discharge</w:t>
            </w:r>
            <w:proofErr w:type="spellEnd"/>
          </w:p>
          <w:p w:rsidR="00D501A1" w:rsidRPr="00A745C5" w:rsidRDefault="00D501A1" w:rsidP="000E5FF9">
            <w:pPr>
              <w:rPr>
                <w:sz w:val="22"/>
                <w:szCs w:val="20"/>
                <w:lang w:val="it-IT" w:eastAsia="it-IT"/>
              </w:rPr>
            </w:pPr>
            <w:r w:rsidRPr="00A745C5">
              <w:rPr>
                <w:lang w:val="it-IT"/>
              </w:rPr>
              <w:t>(Schede di dimissione ospedaliera, SDO)</w:t>
            </w:r>
          </w:p>
        </w:tc>
      </w:tr>
      <w:tr w:rsidR="00D501A1" w:rsidRPr="00A745C5" w:rsidTr="000E5FF9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DBEEF3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val="it-IT" w:eastAsia="it-IT"/>
              </w:rPr>
            </w:pPr>
            <w:r w:rsidRPr="00A745C5">
              <w:rPr>
                <w:sz w:val="22"/>
                <w:szCs w:val="20"/>
                <w:lang w:val="it-IT" w:eastAsia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BEEF3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06.4, 06.50, 06.52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000000" w:fill="DBEEF3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 xml:space="preserve">Total </w:t>
            </w:r>
            <w:proofErr w:type="spellStart"/>
            <w:r w:rsidRPr="00A745C5">
              <w:rPr>
                <w:sz w:val="22"/>
                <w:szCs w:val="20"/>
                <w:lang w:eastAsia="it-IT"/>
              </w:rPr>
              <w:t>Thyroidectomy</w:t>
            </w:r>
            <w:proofErr w:type="spellEnd"/>
          </w:p>
        </w:tc>
        <w:tc>
          <w:tcPr>
            <w:tcW w:w="2588" w:type="dxa"/>
            <w:vMerge/>
            <w:tcBorders>
              <w:left w:val="nil"/>
              <w:right w:val="nil"/>
            </w:tcBorders>
            <w:shd w:val="clear" w:color="000000" w:fill="DBEEF3"/>
            <w:vAlign w:val="center"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</w:p>
        </w:tc>
      </w:tr>
      <w:tr w:rsidR="00D501A1" w:rsidRPr="00A745C5" w:rsidTr="000E5FF9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EF3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EF3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06.2, 06.3x, 06.51</w:t>
            </w:r>
          </w:p>
        </w:tc>
        <w:tc>
          <w:tcPr>
            <w:tcW w:w="6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EF3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 xml:space="preserve">Partial </w:t>
            </w:r>
            <w:proofErr w:type="spellStart"/>
            <w:r w:rsidRPr="00A745C5">
              <w:rPr>
                <w:sz w:val="22"/>
                <w:szCs w:val="20"/>
                <w:lang w:eastAsia="it-IT"/>
              </w:rPr>
              <w:t>Thyroidectomy</w:t>
            </w:r>
            <w:proofErr w:type="spellEnd"/>
          </w:p>
        </w:tc>
        <w:tc>
          <w:tcPr>
            <w:tcW w:w="25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BEEF3"/>
            <w:vAlign w:val="center"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</w:p>
        </w:tc>
      </w:tr>
      <w:tr w:rsidR="00D501A1" w:rsidRPr="00A745C5" w:rsidTr="000E5FF9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DRUG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H03</w:t>
            </w:r>
          </w:p>
        </w:tc>
        <w:tc>
          <w:tcPr>
            <w:tcW w:w="6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sz w:val="22"/>
                <w:szCs w:val="20"/>
                <w:lang w:eastAsia="it-IT"/>
              </w:rPr>
              <w:t>H03AA (</w:t>
            </w:r>
            <w:proofErr w:type="spellStart"/>
            <w:r w:rsidRPr="00A745C5">
              <w:rPr>
                <w:sz w:val="22"/>
                <w:szCs w:val="20"/>
                <w:lang w:eastAsia="it-IT"/>
              </w:rPr>
              <w:t>Levotiroxine</w:t>
            </w:r>
            <w:proofErr w:type="spellEnd"/>
            <w:r w:rsidRPr="00A745C5">
              <w:rPr>
                <w:sz w:val="22"/>
                <w:szCs w:val="20"/>
                <w:lang w:eastAsia="it-IT"/>
              </w:rPr>
              <w:t>) H03BB (</w:t>
            </w:r>
            <w:proofErr w:type="spellStart"/>
            <w:r w:rsidRPr="00A745C5">
              <w:rPr>
                <w:sz w:val="22"/>
                <w:szCs w:val="20"/>
                <w:lang w:eastAsia="it-IT"/>
              </w:rPr>
              <w:t>Thiamazole</w:t>
            </w:r>
            <w:proofErr w:type="spellEnd"/>
            <w:r w:rsidRPr="00A745C5">
              <w:rPr>
                <w:sz w:val="22"/>
                <w:szCs w:val="20"/>
                <w:lang w:eastAsia="it-IT"/>
              </w:rPr>
              <w:t>)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01A1" w:rsidRPr="00A745C5" w:rsidRDefault="00D501A1" w:rsidP="000E5FF9">
            <w:pPr>
              <w:rPr>
                <w:sz w:val="22"/>
                <w:szCs w:val="20"/>
                <w:lang w:eastAsia="it-IT"/>
              </w:rPr>
            </w:pPr>
            <w:r w:rsidRPr="00A745C5">
              <w:rPr>
                <w:lang w:val="en-GB"/>
              </w:rPr>
              <w:t>Drug Prescriptions</w:t>
            </w:r>
          </w:p>
        </w:tc>
      </w:tr>
    </w:tbl>
    <w:p w:rsidR="00D501A1" w:rsidRPr="00A745C5" w:rsidRDefault="00D501A1" w:rsidP="00D501A1">
      <w:pPr>
        <w:contextualSpacing/>
        <w:mirrorIndents/>
        <w:rPr>
          <w:rFonts w:ascii="Arial" w:hAnsi="Arial" w:cs="Arial"/>
          <w:sz w:val="18"/>
          <w:szCs w:val="20"/>
          <w:lang w:val="it-IT"/>
        </w:rPr>
      </w:pPr>
    </w:p>
    <w:p w:rsidR="00D501A1" w:rsidRPr="00A745C5" w:rsidRDefault="00D501A1" w:rsidP="00D501A1">
      <w:pPr>
        <w:pStyle w:val="Paragrafoelenco"/>
        <w:mirrorIndents/>
        <w:rPr>
          <w:sz w:val="22"/>
          <w:szCs w:val="20"/>
          <w:lang w:val="en-GB"/>
        </w:rPr>
      </w:pPr>
      <w:r w:rsidRPr="00A745C5">
        <w:rPr>
          <w:sz w:val="22"/>
          <w:szCs w:val="20"/>
          <w:lang w:val="en-GB"/>
        </w:rPr>
        <w:t>*Derived also from Hospital Discharge database</w:t>
      </w:r>
    </w:p>
    <w:p w:rsidR="00D501A1" w:rsidRPr="00A745C5" w:rsidRDefault="00D501A1" w:rsidP="00D501A1">
      <w:pPr>
        <w:autoSpaceDE w:val="0"/>
        <w:autoSpaceDN w:val="0"/>
        <w:adjustRightInd w:val="0"/>
        <w:jc w:val="both"/>
        <w:rPr>
          <w:sz w:val="32"/>
          <w:lang w:val="en-GB"/>
        </w:rPr>
        <w:sectPr w:rsidR="00D501A1" w:rsidRPr="00A745C5" w:rsidSect="000E5FF9">
          <w:footerReference w:type="default" r:id="rId11"/>
          <w:pgSz w:w="15840" w:h="12240" w:orient="landscape" w:code="1"/>
          <w:pgMar w:top="1417" w:right="1134" w:bottom="1134" w:left="1134" w:header="720" w:footer="119" w:gutter="0"/>
          <w:cols w:space="720"/>
          <w:noEndnote/>
          <w:docGrid w:linePitch="326"/>
        </w:sectPr>
      </w:pPr>
    </w:p>
    <w:p w:rsidR="00D501A1" w:rsidRPr="00A745C5" w:rsidRDefault="00D501A1" w:rsidP="00D501A1">
      <w:pPr>
        <w:autoSpaceDE w:val="0"/>
        <w:autoSpaceDN w:val="0"/>
        <w:adjustRightInd w:val="0"/>
        <w:jc w:val="both"/>
        <w:rPr>
          <w:b/>
          <w:sz w:val="22"/>
        </w:rPr>
      </w:pPr>
      <w:r w:rsidRPr="00A745C5">
        <w:rPr>
          <w:b/>
          <w:sz w:val="22"/>
        </w:rPr>
        <w:lastRenderedPageBreak/>
        <w:t>Appendix 2. P</w:t>
      </w:r>
      <w:r w:rsidRPr="00A745C5">
        <w:rPr>
          <w:b/>
          <w:bCs/>
          <w:sz w:val="22"/>
          <w:szCs w:val="22"/>
        </w:rPr>
        <w:t>eople to whom drugs for hypothyroidism or hyperthyroidism</w:t>
      </w:r>
      <w:r w:rsidRPr="00A745C5">
        <w:rPr>
          <w:b/>
          <w:bCs/>
          <w:sz w:val="22"/>
          <w:szCs w:val="22"/>
          <w:vertAlign w:val="superscript"/>
          <w:lang w:val="en-GB"/>
        </w:rPr>
        <w:t>1</w:t>
      </w:r>
      <w:r w:rsidRPr="00A745C5">
        <w:rPr>
          <w:b/>
          <w:bCs/>
          <w:sz w:val="22"/>
          <w:szCs w:val="22"/>
        </w:rPr>
        <w:t xml:space="preserve"> were prescribed, rates of TSH, neck ultrasound, thyroid </w:t>
      </w:r>
      <w:r w:rsidR="00BE4844" w:rsidRPr="00A745C5">
        <w:rPr>
          <w:b/>
          <w:bCs/>
          <w:sz w:val="22"/>
          <w:szCs w:val="22"/>
          <w:highlight w:val="yellow"/>
        </w:rPr>
        <w:t>fine needle aspiration</w:t>
      </w:r>
      <w:r w:rsidRPr="00A745C5">
        <w:rPr>
          <w:b/>
          <w:bCs/>
          <w:sz w:val="22"/>
          <w:szCs w:val="22"/>
        </w:rPr>
        <w:t xml:space="preserve">, and </w:t>
      </w:r>
      <w:proofErr w:type="spellStart"/>
      <w:r w:rsidRPr="00A745C5">
        <w:rPr>
          <w:b/>
          <w:bCs/>
          <w:sz w:val="22"/>
          <w:szCs w:val="22"/>
        </w:rPr>
        <w:t>thyroidectomy</w:t>
      </w:r>
      <w:proofErr w:type="spellEnd"/>
      <w:r w:rsidRPr="00A745C5">
        <w:rPr>
          <w:b/>
          <w:bCs/>
          <w:sz w:val="22"/>
          <w:szCs w:val="22"/>
        </w:rPr>
        <w:t xml:space="preserve"> (any type) by sex, region, and age group. North-eastern Italy, 2010-2017</w:t>
      </w:r>
    </w:p>
    <w:p w:rsidR="00D501A1" w:rsidRPr="00A745C5" w:rsidRDefault="00D501A1" w:rsidP="00D501A1">
      <w:pPr>
        <w:jc w:val="center"/>
        <w:rPr>
          <w:noProof/>
          <w:lang w:eastAsia="it-IT"/>
        </w:rPr>
      </w:pPr>
      <w:r w:rsidRPr="00A745C5">
        <w:rPr>
          <w:noProof/>
          <w:lang w:val="it-IT" w:eastAsia="it-IT"/>
        </w:rPr>
        <w:drawing>
          <wp:inline distT="0" distB="0" distL="0" distR="0">
            <wp:extent cx="2118172" cy="1584000"/>
            <wp:effectExtent l="19050" t="0" r="0" b="0"/>
            <wp:docPr id="24" name="Immagine 1" descr="App2_Dru_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p2_Dru_F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172" cy="15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45C5">
        <w:rPr>
          <w:noProof/>
          <w:lang w:eastAsia="it-IT"/>
        </w:rPr>
        <w:tab/>
      </w:r>
      <w:r w:rsidRPr="00A745C5">
        <w:rPr>
          <w:noProof/>
          <w:lang w:eastAsia="it-IT"/>
        </w:rPr>
        <w:tab/>
        <w:t xml:space="preserve"> </w:t>
      </w:r>
      <w:r w:rsidRPr="00A745C5">
        <w:rPr>
          <w:noProof/>
          <w:lang w:val="it-IT" w:eastAsia="it-IT"/>
        </w:rPr>
        <w:drawing>
          <wp:inline distT="0" distB="0" distL="0" distR="0">
            <wp:extent cx="2118172" cy="1584000"/>
            <wp:effectExtent l="19050" t="0" r="0" b="0"/>
            <wp:docPr id="23" name="Immagine 2" descr="App2_Dru_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pp2_Dru_M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172" cy="15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1A1" w:rsidRPr="00A745C5" w:rsidRDefault="00D501A1" w:rsidP="00D501A1">
      <w:pPr>
        <w:jc w:val="center"/>
      </w:pPr>
      <w:r w:rsidRPr="00A745C5">
        <w:rPr>
          <w:noProof/>
          <w:lang w:val="it-IT" w:eastAsia="it-IT"/>
        </w:rPr>
        <w:drawing>
          <wp:inline distT="0" distB="0" distL="0" distR="0">
            <wp:extent cx="2127800" cy="1584000"/>
            <wp:effectExtent l="19050" t="0" r="5800" b="0"/>
            <wp:docPr id="22" name="Immagine 3" descr="App2_TSH_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pp2_TSH_F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800" cy="15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45C5">
        <w:rPr>
          <w:noProof/>
          <w:lang w:eastAsia="it-IT"/>
        </w:rPr>
        <w:t xml:space="preserve"> </w:t>
      </w:r>
      <w:r w:rsidRPr="00A745C5">
        <w:rPr>
          <w:noProof/>
          <w:lang w:eastAsia="it-IT"/>
        </w:rPr>
        <w:tab/>
      </w:r>
      <w:r w:rsidRPr="00A745C5">
        <w:rPr>
          <w:noProof/>
          <w:lang w:eastAsia="it-IT"/>
        </w:rPr>
        <w:tab/>
        <w:t xml:space="preserve"> </w:t>
      </w:r>
      <w:r w:rsidRPr="00A745C5">
        <w:rPr>
          <w:noProof/>
          <w:lang w:val="it-IT" w:eastAsia="it-IT"/>
        </w:rPr>
        <w:drawing>
          <wp:inline distT="0" distB="0" distL="0" distR="0">
            <wp:extent cx="2127800" cy="1584000"/>
            <wp:effectExtent l="19050" t="0" r="5800" b="0"/>
            <wp:docPr id="21" name="Immagine 4" descr="App2_TSH_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pp2_TSH_M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800" cy="15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1A1" w:rsidRPr="00A745C5" w:rsidRDefault="00D501A1" w:rsidP="00D501A1">
      <w:pPr>
        <w:jc w:val="center"/>
      </w:pPr>
      <w:r w:rsidRPr="00A745C5">
        <w:rPr>
          <w:noProof/>
          <w:lang w:val="en-GB" w:eastAsia="it-IT"/>
        </w:rPr>
        <w:t xml:space="preserve"> </w:t>
      </w:r>
      <w:r w:rsidRPr="00A745C5">
        <w:rPr>
          <w:noProof/>
          <w:lang w:val="it-IT" w:eastAsia="it-IT"/>
        </w:rPr>
        <w:drawing>
          <wp:inline distT="0" distB="0" distL="0" distR="0">
            <wp:extent cx="2127800" cy="1584000"/>
            <wp:effectExtent l="19050" t="0" r="5800" b="0"/>
            <wp:docPr id="20" name="Immagine 5" descr="App2_Ult_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pp2_Ult_F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800" cy="15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45C5">
        <w:tab/>
      </w:r>
      <w:r w:rsidRPr="00A745C5">
        <w:tab/>
        <w:t xml:space="preserve"> </w:t>
      </w:r>
      <w:r w:rsidRPr="00A745C5">
        <w:rPr>
          <w:noProof/>
          <w:lang w:val="it-IT" w:eastAsia="it-IT"/>
        </w:rPr>
        <w:drawing>
          <wp:inline distT="0" distB="0" distL="0" distR="0">
            <wp:extent cx="2127800" cy="1584000"/>
            <wp:effectExtent l="19050" t="0" r="5800" b="0"/>
            <wp:docPr id="19" name="Immagine 6" descr="App2_Ult_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pp2_Ult_M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800" cy="15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1A1" w:rsidRPr="00A745C5" w:rsidRDefault="002A5ED8" w:rsidP="00D501A1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.8pt;height:123.8pt">
            <v:imagedata r:id="rId18" o:title="App2_FNA_F1"/>
          </v:shape>
        </w:pict>
      </w:r>
      <w:r w:rsidR="00CC12F5" w:rsidRPr="00A745C5">
        <w:tab/>
      </w:r>
      <w:r w:rsidR="00CC12F5" w:rsidRPr="00A745C5">
        <w:tab/>
      </w:r>
      <w:r>
        <w:pict>
          <v:shape id="_x0000_i1026" type="#_x0000_t75" style="width:165.8pt;height:123.8pt">
            <v:imagedata r:id="rId19" o:title="App2_FNA_M1"/>
          </v:shape>
        </w:pict>
      </w:r>
      <w:r w:rsidR="00D501A1" w:rsidRPr="00A745C5">
        <w:tab/>
      </w:r>
    </w:p>
    <w:p w:rsidR="00D501A1" w:rsidRPr="00A745C5" w:rsidRDefault="00D501A1" w:rsidP="00D501A1">
      <w:pPr>
        <w:jc w:val="center"/>
      </w:pPr>
      <w:r w:rsidRPr="00A745C5">
        <w:rPr>
          <w:noProof/>
          <w:lang w:val="it-IT" w:eastAsia="it-IT"/>
        </w:rPr>
        <w:drawing>
          <wp:inline distT="0" distB="0" distL="0" distR="0">
            <wp:extent cx="2127800" cy="1584000"/>
            <wp:effectExtent l="19050" t="0" r="5800" b="0"/>
            <wp:docPr id="17" name="Immagine 8" descr="App2_Thy_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pp2_Thy_F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800" cy="15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45C5">
        <w:tab/>
      </w:r>
      <w:r w:rsidRPr="00A745C5">
        <w:tab/>
        <w:t xml:space="preserve"> </w:t>
      </w:r>
      <w:r w:rsidRPr="00A745C5">
        <w:rPr>
          <w:noProof/>
          <w:lang w:val="it-IT" w:eastAsia="it-IT"/>
        </w:rPr>
        <w:drawing>
          <wp:inline distT="0" distB="0" distL="0" distR="0">
            <wp:extent cx="2127800" cy="1584000"/>
            <wp:effectExtent l="19050" t="0" r="5800" b="0"/>
            <wp:docPr id="16" name="Immagine 9" descr="App2_Thy_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pp2_Thy_M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800" cy="15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64E7" w:rsidRPr="00A745C5" w:rsidRDefault="00D501A1" w:rsidP="00652EB0">
      <w:r w:rsidRPr="00A745C5">
        <w:rPr>
          <w:b/>
          <w:bCs/>
          <w:szCs w:val="22"/>
          <w:vertAlign w:val="superscript"/>
          <w:lang w:val="en-GB"/>
        </w:rPr>
        <w:t>1</w:t>
      </w:r>
      <w:r w:rsidRPr="00A745C5">
        <w:rPr>
          <w:bCs/>
          <w:szCs w:val="22"/>
          <w:lang w:val="en-GB"/>
        </w:rPr>
        <w:t xml:space="preserve"> At least two drug prescriptions in 2017</w:t>
      </w:r>
    </w:p>
    <w:sectPr w:rsidR="005664E7" w:rsidRPr="00A745C5" w:rsidSect="00F9087E">
      <w:headerReference w:type="default" r:id="rId22"/>
      <w:footerReference w:type="default" r:id="rId23"/>
      <w:pgSz w:w="12240" w:h="15840" w:code="1"/>
      <w:pgMar w:top="1134" w:right="1417" w:bottom="1134" w:left="1134" w:header="720" w:footer="119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7F37" w:rsidRDefault="005F7F37">
      <w:r>
        <w:separator/>
      </w:r>
    </w:p>
  </w:endnote>
  <w:endnote w:type="continuationSeparator" w:id="0">
    <w:p w:rsidR="005F7F37" w:rsidRDefault="005F7F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illSan-L">
    <w:altName w:val="Times New Roman"/>
    <w:charset w:val="01"/>
    <w:family w:val="roman"/>
    <w:pitch w:val="default"/>
    <w:sig w:usb0="00000000" w:usb1="00000000" w:usb2="00000000" w:usb3="00000000" w:csb0="00000000" w:csb1="00000000"/>
  </w:font>
  <w:font w:name="New Century Schlbk">
    <w:charset w:val="01"/>
    <w:family w:val="roman"/>
    <w:pitch w:val="default"/>
    <w:sig w:usb0="00000000" w:usb1="00000000" w:usb2="00000000" w:usb3="00000000" w:csb0="0000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62AE" w:rsidRDefault="004162AE">
    <w:pPr>
      <w:pStyle w:val="Pidipagina"/>
      <w:jc w:val="center"/>
    </w:pPr>
  </w:p>
  <w:p w:rsidR="004162AE" w:rsidRDefault="004162AE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62AE" w:rsidRDefault="004162AE">
    <w:pPr>
      <w:pStyle w:val="Pidipagina"/>
      <w:jc w:val="center"/>
    </w:pPr>
  </w:p>
  <w:p w:rsidR="004162AE" w:rsidRDefault="004162AE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7F37" w:rsidRDefault="005F7F37">
      <w:r>
        <w:separator/>
      </w:r>
    </w:p>
  </w:footnote>
  <w:footnote w:type="continuationSeparator" w:id="0">
    <w:p w:rsidR="005F7F37" w:rsidRDefault="005F7F3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62AE" w:rsidRPr="008A35F1" w:rsidRDefault="004162AE" w:rsidP="0033615D">
    <w:pPr>
      <w:pStyle w:val="Intestazione"/>
      <w:jc w:val="right"/>
      <w:rPr>
        <w:sz w:val="16"/>
        <w:szCs w:val="16"/>
        <w:lang w:val="en-GB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0426F"/>
    <w:multiLevelType w:val="hybridMultilevel"/>
    <w:tmpl w:val="0AEA0B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87CB3"/>
    <w:multiLevelType w:val="hybridMultilevel"/>
    <w:tmpl w:val="518CD59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4279F"/>
    <w:multiLevelType w:val="hybridMultilevel"/>
    <w:tmpl w:val="CB76E7A8"/>
    <w:lvl w:ilvl="0" w:tplc="968030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D63A59"/>
    <w:multiLevelType w:val="hybridMultilevel"/>
    <w:tmpl w:val="09D6D606"/>
    <w:lvl w:ilvl="0" w:tplc="CB92208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2E09544F"/>
    <w:multiLevelType w:val="hybridMultilevel"/>
    <w:tmpl w:val="EDA6A8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854662"/>
    <w:multiLevelType w:val="multilevel"/>
    <w:tmpl w:val="AEE06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5292605"/>
    <w:multiLevelType w:val="hybridMultilevel"/>
    <w:tmpl w:val="D758F3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682AAA"/>
    <w:multiLevelType w:val="hybridMultilevel"/>
    <w:tmpl w:val="D6B2FA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D23867"/>
    <w:multiLevelType w:val="hybridMultilevel"/>
    <w:tmpl w:val="743C8AC4"/>
    <w:lvl w:ilvl="0" w:tplc="0410000F">
      <w:start w:val="1"/>
      <w:numFmt w:val="decimal"/>
      <w:lvlText w:val="%1."/>
      <w:lvlJc w:val="left"/>
      <w:pPr>
        <w:ind w:left="644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1"/>
  </w:num>
  <w:num w:numId="5">
    <w:abstractNumId w:val="3"/>
  </w:num>
  <w:num w:numId="6">
    <w:abstractNumId w:val="8"/>
  </w:num>
  <w:num w:numId="7">
    <w:abstractNumId w:val="4"/>
  </w:num>
  <w:num w:numId="8">
    <w:abstractNumId w:val="6"/>
  </w:num>
  <w:num w:numId="9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lvia Franceschi">
    <w15:presenceInfo w15:providerId="AD" w15:userId="S-1-5-21-888935466-1208236285-261873454-305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stylePaneFormatFilter w:val="3F01"/>
  <w:defaultTabStop w:val="720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jEytbQwNDMzM7Q0MTNV0lEKTi0uzszPAykwqgUATLU5yiwAAAA="/>
  </w:docVars>
  <w:rsids>
    <w:rsidRoot w:val="001E5634"/>
    <w:rsid w:val="00001E81"/>
    <w:rsid w:val="000027D2"/>
    <w:rsid w:val="00002B63"/>
    <w:rsid w:val="00004A5D"/>
    <w:rsid w:val="00004EE5"/>
    <w:rsid w:val="000054EC"/>
    <w:rsid w:val="00005F78"/>
    <w:rsid w:val="000108FC"/>
    <w:rsid w:val="000135E4"/>
    <w:rsid w:val="00013771"/>
    <w:rsid w:val="00013893"/>
    <w:rsid w:val="000163A1"/>
    <w:rsid w:val="00017874"/>
    <w:rsid w:val="000222AD"/>
    <w:rsid w:val="00022D43"/>
    <w:rsid w:val="0002348D"/>
    <w:rsid w:val="00027EFB"/>
    <w:rsid w:val="0003015C"/>
    <w:rsid w:val="0003123C"/>
    <w:rsid w:val="000312BF"/>
    <w:rsid w:val="00032C12"/>
    <w:rsid w:val="000331BF"/>
    <w:rsid w:val="000359EA"/>
    <w:rsid w:val="00035B1C"/>
    <w:rsid w:val="00036802"/>
    <w:rsid w:val="000377F9"/>
    <w:rsid w:val="00037BAF"/>
    <w:rsid w:val="000400E4"/>
    <w:rsid w:val="00040C47"/>
    <w:rsid w:val="00040FD4"/>
    <w:rsid w:val="00041E83"/>
    <w:rsid w:val="000421A7"/>
    <w:rsid w:val="000426FE"/>
    <w:rsid w:val="00042F90"/>
    <w:rsid w:val="000431BA"/>
    <w:rsid w:val="0004361B"/>
    <w:rsid w:val="00043C45"/>
    <w:rsid w:val="00047CAA"/>
    <w:rsid w:val="00050220"/>
    <w:rsid w:val="00050992"/>
    <w:rsid w:val="00050CD4"/>
    <w:rsid w:val="00050CD6"/>
    <w:rsid w:val="00050DD5"/>
    <w:rsid w:val="00051815"/>
    <w:rsid w:val="00053817"/>
    <w:rsid w:val="00053C6A"/>
    <w:rsid w:val="000543E8"/>
    <w:rsid w:val="000544ED"/>
    <w:rsid w:val="00054ABC"/>
    <w:rsid w:val="0005683B"/>
    <w:rsid w:val="00056D54"/>
    <w:rsid w:val="00057494"/>
    <w:rsid w:val="00060683"/>
    <w:rsid w:val="000619F5"/>
    <w:rsid w:val="00061B18"/>
    <w:rsid w:val="00062287"/>
    <w:rsid w:val="00063EE3"/>
    <w:rsid w:val="0006663D"/>
    <w:rsid w:val="00067504"/>
    <w:rsid w:val="0007199D"/>
    <w:rsid w:val="00073939"/>
    <w:rsid w:val="0007523F"/>
    <w:rsid w:val="000771DC"/>
    <w:rsid w:val="00080DFB"/>
    <w:rsid w:val="000811A1"/>
    <w:rsid w:val="000811D8"/>
    <w:rsid w:val="00081B99"/>
    <w:rsid w:val="000820FB"/>
    <w:rsid w:val="00082438"/>
    <w:rsid w:val="00082913"/>
    <w:rsid w:val="00083625"/>
    <w:rsid w:val="00083657"/>
    <w:rsid w:val="00083F4D"/>
    <w:rsid w:val="000865B9"/>
    <w:rsid w:val="000867C7"/>
    <w:rsid w:val="000911F1"/>
    <w:rsid w:val="00091305"/>
    <w:rsid w:val="00092487"/>
    <w:rsid w:val="000925B1"/>
    <w:rsid w:val="00093055"/>
    <w:rsid w:val="000930FF"/>
    <w:rsid w:val="00093151"/>
    <w:rsid w:val="00094BC1"/>
    <w:rsid w:val="000966D6"/>
    <w:rsid w:val="000969AC"/>
    <w:rsid w:val="0009714F"/>
    <w:rsid w:val="00097659"/>
    <w:rsid w:val="000A030D"/>
    <w:rsid w:val="000A100B"/>
    <w:rsid w:val="000A174C"/>
    <w:rsid w:val="000A1DA5"/>
    <w:rsid w:val="000A3153"/>
    <w:rsid w:val="000A6B0E"/>
    <w:rsid w:val="000B0E53"/>
    <w:rsid w:val="000B37E9"/>
    <w:rsid w:val="000B4255"/>
    <w:rsid w:val="000B4832"/>
    <w:rsid w:val="000B5F73"/>
    <w:rsid w:val="000B6569"/>
    <w:rsid w:val="000B67D8"/>
    <w:rsid w:val="000C1CB1"/>
    <w:rsid w:val="000C3E39"/>
    <w:rsid w:val="000C42E6"/>
    <w:rsid w:val="000C600F"/>
    <w:rsid w:val="000C7149"/>
    <w:rsid w:val="000C775D"/>
    <w:rsid w:val="000C7762"/>
    <w:rsid w:val="000D0F85"/>
    <w:rsid w:val="000D16CA"/>
    <w:rsid w:val="000D3671"/>
    <w:rsid w:val="000D47BD"/>
    <w:rsid w:val="000D5544"/>
    <w:rsid w:val="000D5F95"/>
    <w:rsid w:val="000D6137"/>
    <w:rsid w:val="000D65C9"/>
    <w:rsid w:val="000D6CF7"/>
    <w:rsid w:val="000D6DDE"/>
    <w:rsid w:val="000D6F30"/>
    <w:rsid w:val="000D7E04"/>
    <w:rsid w:val="000E0A05"/>
    <w:rsid w:val="000E0BD0"/>
    <w:rsid w:val="000E0C83"/>
    <w:rsid w:val="000E1975"/>
    <w:rsid w:val="000E3CAE"/>
    <w:rsid w:val="000E5FF9"/>
    <w:rsid w:val="000E601F"/>
    <w:rsid w:val="000E6828"/>
    <w:rsid w:val="000E7A09"/>
    <w:rsid w:val="000E7F4C"/>
    <w:rsid w:val="000F0671"/>
    <w:rsid w:val="000F0A22"/>
    <w:rsid w:val="000F164E"/>
    <w:rsid w:val="000F16BE"/>
    <w:rsid w:val="000F1FCB"/>
    <w:rsid w:val="000F2F9E"/>
    <w:rsid w:val="000F4023"/>
    <w:rsid w:val="000F794A"/>
    <w:rsid w:val="00100786"/>
    <w:rsid w:val="001026B0"/>
    <w:rsid w:val="0010302D"/>
    <w:rsid w:val="0010422D"/>
    <w:rsid w:val="00104E34"/>
    <w:rsid w:val="00105908"/>
    <w:rsid w:val="00105DC6"/>
    <w:rsid w:val="00107856"/>
    <w:rsid w:val="00107A08"/>
    <w:rsid w:val="00110124"/>
    <w:rsid w:val="001101E1"/>
    <w:rsid w:val="00110229"/>
    <w:rsid w:val="00110272"/>
    <w:rsid w:val="00111CC2"/>
    <w:rsid w:val="001122E1"/>
    <w:rsid w:val="00112352"/>
    <w:rsid w:val="0011403C"/>
    <w:rsid w:val="00116555"/>
    <w:rsid w:val="00117CE4"/>
    <w:rsid w:val="00117DFF"/>
    <w:rsid w:val="00120E77"/>
    <w:rsid w:val="00121453"/>
    <w:rsid w:val="00121AF7"/>
    <w:rsid w:val="00123AB6"/>
    <w:rsid w:val="00123E21"/>
    <w:rsid w:val="001248CC"/>
    <w:rsid w:val="00125636"/>
    <w:rsid w:val="00125C3E"/>
    <w:rsid w:val="00127B2D"/>
    <w:rsid w:val="00131006"/>
    <w:rsid w:val="00131DB4"/>
    <w:rsid w:val="00132528"/>
    <w:rsid w:val="00133636"/>
    <w:rsid w:val="00134512"/>
    <w:rsid w:val="00136A6F"/>
    <w:rsid w:val="00137863"/>
    <w:rsid w:val="00140119"/>
    <w:rsid w:val="00140BB0"/>
    <w:rsid w:val="001427FD"/>
    <w:rsid w:val="00144CAE"/>
    <w:rsid w:val="0014708B"/>
    <w:rsid w:val="00150CA3"/>
    <w:rsid w:val="00151BD3"/>
    <w:rsid w:val="00152193"/>
    <w:rsid w:val="00152420"/>
    <w:rsid w:val="00154451"/>
    <w:rsid w:val="00155034"/>
    <w:rsid w:val="00155773"/>
    <w:rsid w:val="00155834"/>
    <w:rsid w:val="00155867"/>
    <w:rsid w:val="001574CE"/>
    <w:rsid w:val="001607B2"/>
    <w:rsid w:val="0016109D"/>
    <w:rsid w:val="00162E78"/>
    <w:rsid w:val="0016444B"/>
    <w:rsid w:val="00164EB9"/>
    <w:rsid w:val="00166641"/>
    <w:rsid w:val="0016717C"/>
    <w:rsid w:val="00171E7D"/>
    <w:rsid w:val="00172533"/>
    <w:rsid w:val="0017267F"/>
    <w:rsid w:val="00172A42"/>
    <w:rsid w:val="00174B7D"/>
    <w:rsid w:val="00174DF8"/>
    <w:rsid w:val="001754CD"/>
    <w:rsid w:val="00176AB6"/>
    <w:rsid w:val="00180514"/>
    <w:rsid w:val="001818F7"/>
    <w:rsid w:val="00182162"/>
    <w:rsid w:val="001822C8"/>
    <w:rsid w:val="001827CD"/>
    <w:rsid w:val="001829ED"/>
    <w:rsid w:val="001834D0"/>
    <w:rsid w:val="00183A48"/>
    <w:rsid w:val="00183E96"/>
    <w:rsid w:val="001843BD"/>
    <w:rsid w:val="00185A0E"/>
    <w:rsid w:val="0018704B"/>
    <w:rsid w:val="001935BE"/>
    <w:rsid w:val="00193FBB"/>
    <w:rsid w:val="0019482F"/>
    <w:rsid w:val="00194A43"/>
    <w:rsid w:val="00195313"/>
    <w:rsid w:val="0019613C"/>
    <w:rsid w:val="00196D8F"/>
    <w:rsid w:val="00196E36"/>
    <w:rsid w:val="00197AB5"/>
    <w:rsid w:val="001A19F5"/>
    <w:rsid w:val="001A3F77"/>
    <w:rsid w:val="001A63C1"/>
    <w:rsid w:val="001A7971"/>
    <w:rsid w:val="001B1DCA"/>
    <w:rsid w:val="001B258D"/>
    <w:rsid w:val="001B2CD2"/>
    <w:rsid w:val="001B2E57"/>
    <w:rsid w:val="001B3602"/>
    <w:rsid w:val="001B4272"/>
    <w:rsid w:val="001B45D2"/>
    <w:rsid w:val="001B4F90"/>
    <w:rsid w:val="001B5236"/>
    <w:rsid w:val="001B576A"/>
    <w:rsid w:val="001C2420"/>
    <w:rsid w:val="001C248A"/>
    <w:rsid w:val="001C38AC"/>
    <w:rsid w:val="001C3939"/>
    <w:rsid w:val="001C6E7B"/>
    <w:rsid w:val="001C71C8"/>
    <w:rsid w:val="001D0822"/>
    <w:rsid w:val="001D0D82"/>
    <w:rsid w:val="001D2C09"/>
    <w:rsid w:val="001D2D3C"/>
    <w:rsid w:val="001D32AA"/>
    <w:rsid w:val="001D37B9"/>
    <w:rsid w:val="001D4025"/>
    <w:rsid w:val="001D5179"/>
    <w:rsid w:val="001E0070"/>
    <w:rsid w:val="001E18A6"/>
    <w:rsid w:val="001E28DF"/>
    <w:rsid w:val="001E2F14"/>
    <w:rsid w:val="001E5634"/>
    <w:rsid w:val="001E5A34"/>
    <w:rsid w:val="001E5A86"/>
    <w:rsid w:val="001E64F1"/>
    <w:rsid w:val="001F07AD"/>
    <w:rsid w:val="001F1925"/>
    <w:rsid w:val="001F2675"/>
    <w:rsid w:val="001F2CF3"/>
    <w:rsid w:val="001F3C87"/>
    <w:rsid w:val="001F3DE4"/>
    <w:rsid w:val="001F515C"/>
    <w:rsid w:val="001F5538"/>
    <w:rsid w:val="001F558B"/>
    <w:rsid w:val="001F5E80"/>
    <w:rsid w:val="001F6F52"/>
    <w:rsid w:val="00201DF6"/>
    <w:rsid w:val="002027D2"/>
    <w:rsid w:val="00203002"/>
    <w:rsid w:val="00203128"/>
    <w:rsid w:val="002036F3"/>
    <w:rsid w:val="00204495"/>
    <w:rsid w:val="002048DD"/>
    <w:rsid w:val="0020554C"/>
    <w:rsid w:val="002073AA"/>
    <w:rsid w:val="0020777A"/>
    <w:rsid w:val="0020793B"/>
    <w:rsid w:val="00207D1F"/>
    <w:rsid w:val="00210B58"/>
    <w:rsid w:val="002114BA"/>
    <w:rsid w:val="00211B62"/>
    <w:rsid w:val="00211E20"/>
    <w:rsid w:val="002139CC"/>
    <w:rsid w:val="00214959"/>
    <w:rsid w:val="00216340"/>
    <w:rsid w:val="00217167"/>
    <w:rsid w:val="002178EF"/>
    <w:rsid w:val="00223DD2"/>
    <w:rsid w:val="00223ECF"/>
    <w:rsid w:val="00224F97"/>
    <w:rsid w:val="002254CA"/>
    <w:rsid w:val="00225F73"/>
    <w:rsid w:val="00226AF8"/>
    <w:rsid w:val="002270F0"/>
    <w:rsid w:val="00227E2B"/>
    <w:rsid w:val="00233CE7"/>
    <w:rsid w:val="0023515B"/>
    <w:rsid w:val="00237088"/>
    <w:rsid w:val="00237AEC"/>
    <w:rsid w:val="00240686"/>
    <w:rsid w:val="00241DAB"/>
    <w:rsid w:val="0024309B"/>
    <w:rsid w:val="002438F6"/>
    <w:rsid w:val="00245518"/>
    <w:rsid w:val="002456DA"/>
    <w:rsid w:val="00245CDA"/>
    <w:rsid w:val="00245CFE"/>
    <w:rsid w:val="00246D78"/>
    <w:rsid w:val="00247F0A"/>
    <w:rsid w:val="0025048C"/>
    <w:rsid w:val="002509CD"/>
    <w:rsid w:val="00252D65"/>
    <w:rsid w:val="0025425A"/>
    <w:rsid w:val="00255472"/>
    <w:rsid w:val="00255A11"/>
    <w:rsid w:val="00256A1B"/>
    <w:rsid w:val="002614D3"/>
    <w:rsid w:val="0026159A"/>
    <w:rsid w:val="00261D54"/>
    <w:rsid w:val="0026227D"/>
    <w:rsid w:val="002631D4"/>
    <w:rsid w:val="002634C7"/>
    <w:rsid w:val="00263727"/>
    <w:rsid w:val="00264642"/>
    <w:rsid w:val="00264C3E"/>
    <w:rsid w:val="00265527"/>
    <w:rsid w:val="00265A37"/>
    <w:rsid w:val="00265A76"/>
    <w:rsid w:val="00265B3E"/>
    <w:rsid w:val="00267168"/>
    <w:rsid w:val="002677CF"/>
    <w:rsid w:val="00267D15"/>
    <w:rsid w:val="002709AA"/>
    <w:rsid w:val="00270F37"/>
    <w:rsid w:val="00272548"/>
    <w:rsid w:val="002733C0"/>
    <w:rsid w:val="002754F3"/>
    <w:rsid w:val="002770D1"/>
    <w:rsid w:val="00277681"/>
    <w:rsid w:val="0028014E"/>
    <w:rsid w:val="002810DB"/>
    <w:rsid w:val="00282D18"/>
    <w:rsid w:val="00284665"/>
    <w:rsid w:val="00284732"/>
    <w:rsid w:val="00284F58"/>
    <w:rsid w:val="0028542C"/>
    <w:rsid w:val="00285E9E"/>
    <w:rsid w:val="00286F83"/>
    <w:rsid w:val="0028704A"/>
    <w:rsid w:val="002913CE"/>
    <w:rsid w:val="00292896"/>
    <w:rsid w:val="00292AA1"/>
    <w:rsid w:val="00293A21"/>
    <w:rsid w:val="002968DC"/>
    <w:rsid w:val="00296962"/>
    <w:rsid w:val="00297B25"/>
    <w:rsid w:val="00297B4B"/>
    <w:rsid w:val="002A02D4"/>
    <w:rsid w:val="002A10EF"/>
    <w:rsid w:val="002A42CF"/>
    <w:rsid w:val="002A47A5"/>
    <w:rsid w:val="002A4AC7"/>
    <w:rsid w:val="002A5ED8"/>
    <w:rsid w:val="002A72BF"/>
    <w:rsid w:val="002A73A1"/>
    <w:rsid w:val="002B036B"/>
    <w:rsid w:val="002B1226"/>
    <w:rsid w:val="002B1255"/>
    <w:rsid w:val="002B5CAB"/>
    <w:rsid w:val="002B5FBC"/>
    <w:rsid w:val="002B697C"/>
    <w:rsid w:val="002B71E7"/>
    <w:rsid w:val="002B7529"/>
    <w:rsid w:val="002B7D62"/>
    <w:rsid w:val="002C0F64"/>
    <w:rsid w:val="002C200A"/>
    <w:rsid w:val="002C217A"/>
    <w:rsid w:val="002C25DF"/>
    <w:rsid w:val="002C36BE"/>
    <w:rsid w:val="002C3BF1"/>
    <w:rsid w:val="002C4E9D"/>
    <w:rsid w:val="002C54A2"/>
    <w:rsid w:val="002C67FE"/>
    <w:rsid w:val="002D1E91"/>
    <w:rsid w:val="002D3BBC"/>
    <w:rsid w:val="002D45C2"/>
    <w:rsid w:val="002D4E71"/>
    <w:rsid w:val="002D7BAA"/>
    <w:rsid w:val="002D7F82"/>
    <w:rsid w:val="002E13FB"/>
    <w:rsid w:val="002E14F0"/>
    <w:rsid w:val="002E1C20"/>
    <w:rsid w:val="002E1D5C"/>
    <w:rsid w:val="002E3810"/>
    <w:rsid w:val="002E3C90"/>
    <w:rsid w:val="002E57D0"/>
    <w:rsid w:val="002E5FEB"/>
    <w:rsid w:val="002F0C54"/>
    <w:rsid w:val="002F2FAD"/>
    <w:rsid w:val="002F3608"/>
    <w:rsid w:val="002F3D15"/>
    <w:rsid w:val="002F41EE"/>
    <w:rsid w:val="002F42C7"/>
    <w:rsid w:val="002F4A3B"/>
    <w:rsid w:val="002F57B2"/>
    <w:rsid w:val="002F5F31"/>
    <w:rsid w:val="002F76F4"/>
    <w:rsid w:val="003004C8"/>
    <w:rsid w:val="00301292"/>
    <w:rsid w:val="003014F5"/>
    <w:rsid w:val="00301786"/>
    <w:rsid w:val="00302B86"/>
    <w:rsid w:val="0030361B"/>
    <w:rsid w:val="0030545C"/>
    <w:rsid w:val="00306D25"/>
    <w:rsid w:val="0030744C"/>
    <w:rsid w:val="00307729"/>
    <w:rsid w:val="00312C19"/>
    <w:rsid w:val="00313849"/>
    <w:rsid w:val="00313E13"/>
    <w:rsid w:val="00313F57"/>
    <w:rsid w:val="0031447A"/>
    <w:rsid w:val="00316B0E"/>
    <w:rsid w:val="003174CB"/>
    <w:rsid w:val="003200C5"/>
    <w:rsid w:val="003205F0"/>
    <w:rsid w:val="00320DDF"/>
    <w:rsid w:val="00321B2D"/>
    <w:rsid w:val="0032265B"/>
    <w:rsid w:val="00322990"/>
    <w:rsid w:val="00322FE0"/>
    <w:rsid w:val="00323C3B"/>
    <w:rsid w:val="00323E43"/>
    <w:rsid w:val="00323F33"/>
    <w:rsid w:val="003245F3"/>
    <w:rsid w:val="00324889"/>
    <w:rsid w:val="00325173"/>
    <w:rsid w:val="003260CE"/>
    <w:rsid w:val="003260DE"/>
    <w:rsid w:val="00327320"/>
    <w:rsid w:val="00327E36"/>
    <w:rsid w:val="00330259"/>
    <w:rsid w:val="003303CE"/>
    <w:rsid w:val="003329D8"/>
    <w:rsid w:val="003346DA"/>
    <w:rsid w:val="00334B4B"/>
    <w:rsid w:val="0033615D"/>
    <w:rsid w:val="003363B6"/>
    <w:rsid w:val="00336500"/>
    <w:rsid w:val="00340D15"/>
    <w:rsid w:val="00341305"/>
    <w:rsid w:val="00341D79"/>
    <w:rsid w:val="00343D08"/>
    <w:rsid w:val="00344C4E"/>
    <w:rsid w:val="003457EE"/>
    <w:rsid w:val="00350731"/>
    <w:rsid w:val="003508B2"/>
    <w:rsid w:val="003510BF"/>
    <w:rsid w:val="0035193D"/>
    <w:rsid w:val="003527D8"/>
    <w:rsid w:val="00352EC4"/>
    <w:rsid w:val="0035365F"/>
    <w:rsid w:val="00355537"/>
    <w:rsid w:val="003558EF"/>
    <w:rsid w:val="0036232B"/>
    <w:rsid w:val="00363331"/>
    <w:rsid w:val="00363A0B"/>
    <w:rsid w:val="00363BFC"/>
    <w:rsid w:val="003644F3"/>
    <w:rsid w:val="00364DDD"/>
    <w:rsid w:val="00365121"/>
    <w:rsid w:val="00366349"/>
    <w:rsid w:val="00370739"/>
    <w:rsid w:val="00370858"/>
    <w:rsid w:val="00371068"/>
    <w:rsid w:val="003712C8"/>
    <w:rsid w:val="00371C2A"/>
    <w:rsid w:val="00372A9F"/>
    <w:rsid w:val="0037434B"/>
    <w:rsid w:val="00374987"/>
    <w:rsid w:val="003755D3"/>
    <w:rsid w:val="003778C5"/>
    <w:rsid w:val="00380190"/>
    <w:rsid w:val="00380405"/>
    <w:rsid w:val="00380504"/>
    <w:rsid w:val="00380B94"/>
    <w:rsid w:val="0038139E"/>
    <w:rsid w:val="003815A2"/>
    <w:rsid w:val="0038194B"/>
    <w:rsid w:val="0038216D"/>
    <w:rsid w:val="003849EA"/>
    <w:rsid w:val="00384ECE"/>
    <w:rsid w:val="00386269"/>
    <w:rsid w:val="0038668B"/>
    <w:rsid w:val="00386CFA"/>
    <w:rsid w:val="003874A2"/>
    <w:rsid w:val="003906AA"/>
    <w:rsid w:val="003910EA"/>
    <w:rsid w:val="0039121D"/>
    <w:rsid w:val="0039188E"/>
    <w:rsid w:val="00391B6C"/>
    <w:rsid w:val="00393876"/>
    <w:rsid w:val="00394999"/>
    <w:rsid w:val="00395379"/>
    <w:rsid w:val="00395B83"/>
    <w:rsid w:val="003972D2"/>
    <w:rsid w:val="00397A62"/>
    <w:rsid w:val="003A024A"/>
    <w:rsid w:val="003A129E"/>
    <w:rsid w:val="003A15B9"/>
    <w:rsid w:val="003A1A1B"/>
    <w:rsid w:val="003A31E8"/>
    <w:rsid w:val="003A3654"/>
    <w:rsid w:val="003A3B6C"/>
    <w:rsid w:val="003A3FC8"/>
    <w:rsid w:val="003A4A6C"/>
    <w:rsid w:val="003A62C5"/>
    <w:rsid w:val="003A794B"/>
    <w:rsid w:val="003A79E8"/>
    <w:rsid w:val="003B013D"/>
    <w:rsid w:val="003B08A3"/>
    <w:rsid w:val="003B2CB6"/>
    <w:rsid w:val="003B53CB"/>
    <w:rsid w:val="003B5E8B"/>
    <w:rsid w:val="003B606A"/>
    <w:rsid w:val="003B6538"/>
    <w:rsid w:val="003B6EA7"/>
    <w:rsid w:val="003C0C23"/>
    <w:rsid w:val="003C140F"/>
    <w:rsid w:val="003C309D"/>
    <w:rsid w:val="003C56D9"/>
    <w:rsid w:val="003C578A"/>
    <w:rsid w:val="003C59A6"/>
    <w:rsid w:val="003C59C0"/>
    <w:rsid w:val="003C6897"/>
    <w:rsid w:val="003C6B22"/>
    <w:rsid w:val="003D0B6B"/>
    <w:rsid w:val="003D0CC1"/>
    <w:rsid w:val="003D0F35"/>
    <w:rsid w:val="003D1B5B"/>
    <w:rsid w:val="003D1B9F"/>
    <w:rsid w:val="003D1CFB"/>
    <w:rsid w:val="003D4669"/>
    <w:rsid w:val="003D4FE0"/>
    <w:rsid w:val="003D5955"/>
    <w:rsid w:val="003D6630"/>
    <w:rsid w:val="003E07AC"/>
    <w:rsid w:val="003E1173"/>
    <w:rsid w:val="003E4F2D"/>
    <w:rsid w:val="003E56A9"/>
    <w:rsid w:val="003E5EB7"/>
    <w:rsid w:val="003E68D1"/>
    <w:rsid w:val="003E6FAE"/>
    <w:rsid w:val="003F1046"/>
    <w:rsid w:val="003F4A2E"/>
    <w:rsid w:val="003F69D0"/>
    <w:rsid w:val="003F6BC1"/>
    <w:rsid w:val="003F7DD0"/>
    <w:rsid w:val="00400299"/>
    <w:rsid w:val="00400F87"/>
    <w:rsid w:val="0040110A"/>
    <w:rsid w:val="004029CF"/>
    <w:rsid w:val="004054E5"/>
    <w:rsid w:val="00406480"/>
    <w:rsid w:val="00406A45"/>
    <w:rsid w:val="00407573"/>
    <w:rsid w:val="00410E1E"/>
    <w:rsid w:val="0041121A"/>
    <w:rsid w:val="00411FDB"/>
    <w:rsid w:val="00412671"/>
    <w:rsid w:val="0041406F"/>
    <w:rsid w:val="004149AD"/>
    <w:rsid w:val="0041595C"/>
    <w:rsid w:val="004162AE"/>
    <w:rsid w:val="00416954"/>
    <w:rsid w:val="00421B00"/>
    <w:rsid w:val="00421CB6"/>
    <w:rsid w:val="00423A93"/>
    <w:rsid w:val="00426567"/>
    <w:rsid w:val="0043055B"/>
    <w:rsid w:val="004305F3"/>
    <w:rsid w:val="00430FC9"/>
    <w:rsid w:val="00431752"/>
    <w:rsid w:val="00431DE0"/>
    <w:rsid w:val="004324A4"/>
    <w:rsid w:val="004330BB"/>
    <w:rsid w:val="00434D41"/>
    <w:rsid w:val="00434E87"/>
    <w:rsid w:val="00435021"/>
    <w:rsid w:val="00436812"/>
    <w:rsid w:val="0044093E"/>
    <w:rsid w:val="00440B41"/>
    <w:rsid w:val="00440CD5"/>
    <w:rsid w:val="00440D87"/>
    <w:rsid w:val="0044123D"/>
    <w:rsid w:val="004421D6"/>
    <w:rsid w:val="00442ADC"/>
    <w:rsid w:val="00444FDB"/>
    <w:rsid w:val="004455D0"/>
    <w:rsid w:val="004456E7"/>
    <w:rsid w:val="00445CC1"/>
    <w:rsid w:val="00446CE1"/>
    <w:rsid w:val="00450033"/>
    <w:rsid w:val="00451B60"/>
    <w:rsid w:val="00451C82"/>
    <w:rsid w:val="00453B80"/>
    <w:rsid w:val="00454854"/>
    <w:rsid w:val="00454AE3"/>
    <w:rsid w:val="00455178"/>
    <w:rsid w:val="00455473"/>
    <w:rsid w:val="004570DB"/>
    <w:rsid w:val="00460B8C"/>
    <w:rsid w:val="00460D6E"/>
    <w:rsid w:val="0046134C"/>
    <w:rsid w:val="00464759"/>
    <w:rsid w:val="00464980"/>
    <w:rsid w:val="0046583F"/>
    <w:rsid w:val="004671D1"/>
    <w:rsid w:val="00467EE1"/>
    <w:rsid w:val="004703F7"/>
    <w:rsid w:val="0047062A"/>
    <w:rsid w:val="00471C53"/>
    <w:rsid w:val="00472144"/>
    <w:rsid w:val="0047317C"/>
    <w:rsid w:val="00481803"/>
    <w:rsid w:val="0048189B"/>
    <w:rsid w:val="004818D2"/>
    <w:rsid w:val="00483AE5"/>
    <w:rsid w:val="00483B82"/>
    <w:rsid w:val="00483FFB"/>
    <w:rsid w:val="00486BAF"/>
    <w:rsid w:val="004877C0"/>
    <w:rsid w:val="0049056D"/>
    <w:rsid w:val="004909FE"/>
    <w:rsid w:val="00490A3B"/>
    <w:rsid w:val="00490AF4"/>
    <w:rsid w:val="00490E85"/>
    <w:rsid w:val="004910A4"/>
    <w:rsid w:val="004936D1"/>
    <w:rsid w:val="0049770B"/>
    <w:rsid w:val="004A1136"/>
    <w:rsid w:val="004A1211"/>
    <w:rsid w:val="004A1AF0"/>
    <w:rsid w:val="004A2C76"/>
    <w:rsid w:val="004A40A3"/>
    <w:rsid w:val="004A526A"/>
    <w:rsid w:val="004A551E"/>
    <w:rsid w:val="004A6547"/>
    <w:rsid w:val="004A700E"/>
    <w:rsid w:val="004B0DFF"/>
    <w:rsid w:val="004B21ED"/>
    <w:rsid w:val="004B3222"/>
    <w:rsid w:val="004B492A"/>
    <w:rsid w:val="004B49AB"/>
    <w:rsid w:val="004B4A5E"/>
    <w:rsid w:val="004B6C5C"/>
    <w:rsid w:val="004B73A5"/>
    <w:rsid w:val="004B75AF"/>
    <w:rsid w:val="004C1069"/>
    <w:rsid w:val="004C1923"/>
    <w:rsid w:val="004C22CC"/>
    <w:rsid w:val="004D04A9"/>
    <w:rsid w:val="004D0D17"/>
    <w:rsid w:val="004D12CA"/>
    <w:rsid w:val="004D1326"/>
    <w:rsid w:val="004D2ADA"/>
    <w:rsid w:val="004D3A64"/>
    <w:rsid w:val="004D403E"/>
    <w:rsid w:val="004D44E6"/>
    <w:rsid w:val="004D4843"/>
    <w:rsid w:val="004D5EC1"/>
    <w:rsid w:val="004D64F7"/>
    <w:rsid w:val="004D7B7C"/>
    <w:rsid w:val="004E2419"/>
    <w:rsid w:val="004E24E3"/>
    <w:rsid w:val="004E2EA8"/>
    <w:rsid w:val="004E46DC"/>
    <w:rsid w:val="004E5054"/>
    <w:rsid w:val="004E5381"/>
    <w:rsid w:val="004E5979"/>
    <w:rsid w:val="004E5EF5"/>
    <w:rsid w:val="004E6DCD"/>
    <w:rsid w:val="004E74C9"/>
    <w:rsid w:val="004F0E35"/>
    <w:rsid w:val="004F39D1"/>
    <w:rsid w:val="004F6B81"/>
    <w:rsid w:val="004F771D"/>
    <w:rsid w:val="00500572"/>
    <w:rsid w:val="005012A3"/>
    <w:rsid w:val="00501A1F"/>
    <w:rsid w:val="00502079"/>
    <w:rsid w:val="005033A4"/>
    <w:rsid w:val="005041E3"/>
    <w:rsid w:val="005043E8"/>
    <w:rsid w:val="00506606"/>
    <w:rsid w:val="00507640"/>
    <w:rsid w:val="00510428"/>
    <w:rsid w:val="005106E6"/>
    <w:rsid w:val="0051754A"/>
    <w:rsid w:val="00520A6F"/>
    <w:rsid w:val="00520F47"/>
    <w:rsid w:val="00522867"/>
    <w:rsid w:val="00522876"/>
    <w:rsid w:val="005231B0"/>
    <w:rsid w:val="005243F8"/>
    <w:rsid w:val="00525A11"/>
    <w:rsid w:val="00525FB2"/>
    <w:rsid w:val="005272FB"/>
    <w:rsid w:val="00531BDB"/>
    <w:rsid w:val="005347B9"/>
    <w:rsid w:val="00534D06"/>
    <w:rsid w:val="005350C2"/>
    <w:rsid w:val="00537D56"/>
    <w:rsid w:val="00543CE1"/>
    <w:rsid w:val="005442EA"/>
    <w:rsid w:val="00544A43"/>
    <w:rsid w:val="005460A4"/>
    <w:rsid w:val="0054668E"/>
    <w:rsid w:val="00551914"/>
    <w:rsid w:val="00552F5C"/>
    <w:rsid w:val="005535F4"/>
    <w:rsid w:val="00553927"/>
    <w:rsid w:val="005541E5"/>
    <w:rsid w:val="005545E4"/>
    <w:rsid w:val="005547DF"/>
    <w:rsid w:val="00554A03"/>
    <w:rsid w:val="00557665"/>
    <w:rsid w:val="0055780B"/>
    <w:rsid w:val="00561580"/>
    <w:rsid w:val="005621BA"/>
    <w:rsid w:val="00562532"/>
    <w:rsid w:val="00563013"/>
    <w:rsid w:val="00563471"/>
    <w:rsid w:val="00563B08"/>
    <w:rsid w:val="0056645F"/>
    <w:rsid w:val="005664E7"/>
    <w:rsid w:val="005665B0"/>
    <w:rsid w:val="00566F21"/>
    <w:rsid w:val="00567E5A"/>
    <w:rsid w:val="00573216"/>
    <w:rsid w:val="0057468C"/>
    <w:rsid w:val="0057469A"/>
    <w:rsid w:val="00575F83"/>
    <w:rsid w:val="0057639F"/>
    <w:rsid w:val="00580376"/>
    <w:rsid w:val="00580DBF"/>
    <w:rsid w:val="00581235"/>
    <w:rsid w:val="005818F9"/>
    <w:rsid w:val="0058198D"/>
    <w:rsid w:val="00583137"/>
    <w:rsid w:val="00583481"/>
    <w:rsid w:val="00583641"/>
    <w:rsid w:val="00584219"/>
    <w:rsid w:val="00585186"/>
    <w:rsid w:val="00585C1C"/>
    <w:rsid w:val="005863A6"/>
    <w:rsid w:val="00586D40"/>
    <w:rsid w:val="005870CB"/>
    <w:rsid w:val="00587680"/>
    <w:rsid w:val="00590014"/>
    <w:rsid w:val="00590F8E"/>
    <w:rsid w:val="00593051"/>
    <w:rsid w:val="005934A1"/>
    <w:rsid w:val="00593547"/>
    <w:rsid w:val="005955D5"/>
    <w:rsid w:val="005956EB"/>
    <w:rsid w:val="0059612F"/>
    <w:rsid w:val="00597211"/>
    <w:rsid w:val="00597A34"/>
    <w:rsid w:val="005A0A5F"/>
    <w:rsid w:val="005A15F4"/>
    <w:rsid w:val="005A6138"/>
    <w:rsid w:val="005A63B5"/>
    <w:rsid w:val="005A739B"/>
    <w:rsid w:val="005A7F42"/>
    <w:rsid w:val="005B10AA"/>
    <w:rsid w:val="005B1C5C"/>
    <w:rsid w:val="005B297A"/>
    <w:rsid w:val="005B44BF"/>
    <w:rsid w:val="005B495C"/>
    <w:rsid w:val="005B5ACC"/>
    <w:rsid w:val="005B6200"/>
    <w:rsid w:val="005C148E"/>
    <w:rsid w:val="005C1861"/>
    <w:rsid w:val="005C2415"/>
    <w:rsid w:val="005C3603"/>
    <w:rsid w:val="005C41E5"/>
    <w:rsid w:val="005C4F1E"/>
    <w:rsid w:val="005C527D"/>
    <w:rsid w:val="005C5359"/>
    <w:rsid w:val="005C5AD7"/>
    <w:rsid w:val="005C72FD"/>
    <w:rsid w:val="005D03E6"/>
    <w:rsid w:val="005D0FA5"/>
    <w:rsid w:val="005D15E2"/>
    <w:rsid w:val="005D2021"/>
    <w:rsid w:val="005D2D1A"/>
    <w:rsid w:val="005D37F9"/>
    <w:rsid w:val="005D3806"/>
    <w:rsid w:val="005D38C3"/>
    <w:rsid w:val="005D527B"/>
    <w:rsid w:val="005D55AA"/>
    <w:rsid w:val="005E0B21"/>
    <w:rsid w:val="005E17C8"/>
    <w:rsid w:val="005E1A5F"/>
    <w:rsid w:val="005E2053"/>
    <w:rsid w:val="005E3C5E"/>
    <w:rsid w:val="005E4583"/>
    <w:rsid w:val="005E4D6C"/>
    <w:rsid w:val="005E65A4"/>
    <w:rsid w:val="005E6B12"/>
    <w:rsid w:val="005E7292"/>
    <w:rsid w:val="005E7AEB"/>
    <w:rsid w:val="005F0C97"/>
    <w:rsid w:val="005F15B4"/>
    <w:rsid w:val="005F1EF2"/>
    <w:rsid w:val="005F2509"/>
    <w:rsid w:val="005F29F9"/>
    <w:rsid w:val="005F30AE"/>
    <w:rsid w:val="005F442C"/>
    <w:rsid w:val="005F4C8D"/>
    <w:rsid w:val="005F52E1"/>
    <w:rsid w:val="005F60CA"/>
    <w:rsid w:val="005F6D40"/>
    <w:rsid w:val="005F6F48"/>
    <w:rsid w:val="005F7F37"/>
    <w:rsid w:val="006007E5"/>
    <w:rsid w:val="00600F11"/>
    <w:rsid w:val="006015F2"/>
    <w:rsid w:val="0060524B"/>
    <w:rsid w:val="00611332"/>
    <w:rsid w:val="00612C70"/>
    <w:rsid w:val="00614E49"/>
    <w:rsid w:val="00616C22"/>
    <w:rsid w:val="0061755F"/>
    <w:rsid w:val="00621BBF"/>
    <w:rsid w:val="0062407E"/>
    <w:rsid w:val="006255A6"/>
    <w:rsid w:val="00625624"/>
    <w:rsid w:val="00626886"/>
    <w:rsid w:val="006277C3"/>
    <w:rsid w:val="006307EA"/>
    <w:rsid w:val="00632BC8"/>
    <w:rsid w:val="00633029"/>
    <w:rsid w:val="006346FD"/>
    <w:rsid w:val="00634A01"/>
    <w:rsid w:val="00634A32"/>
    <w:rsid w:val="00635E22"/>
    <w:rsid w:val="00636A05"/>
    <w:rsid w:val="00636B74"/>
    <w:rsid w:val="00636C9D"/>
    <w:rsid w:val="006373C0"/>
    <w:rsid w:val="00637918"/>
    <w:rsid w:val="00640D13"/>
    <w:rsid w:val="00641B99"/>
    <w:rsid w:val="006424A3"/>
    <w:rsid w:val="00642EF4"/>
    <w:rsid w:val="00643BC1"/>
    <w:rsid w:val="00645092"/>
    <w:rsid w:val="006450FB"/>
    <w:rsid w:val="006468FE"/>
    <w:rsid w:val="0064718A"/>
    <w:rsid w:val="0065032B"/>
    <w:rsid w:val="00650C59"/>
    <w:rsid w:val="00652201"/>
    <w:rsid w:val="00652740"/>
    <w:rsid w:val="00652EB0"/>
    <w:rsid w:val="006531E5"/>
    <w:rsid w:val="0065365E"/>
    <w:rsid w:val="00653A51"/>
    <w:rsid w:val="00653DD2"/>
    <w:rsid w:val="00655162"/>
    <w:rsid w:val="0065666A"/>
    <w:rsid w:val="00657116"/>
    <w:rsid w:val="006575A6"/>
    <w:rsid w:val="006600EF"/>
    <w:rsid w:val="0066196D"/>
    <w:rsid w:val="00661A20"/>
    <w:rsid w:val="006636F0"/>
    <w:rsid w:val="0066636F"/>
    <w:rsid w:val="006664F9"/>
    <w:rsid w:val="00670415"/>
    <w:rsid w:val="00672C24"/>
    <w:rsid w:val="00673B24"/>
    <w:rsid w:val="00673D87"/>
    <w:rsid w:val="00675150"/>
    <w:rsid w:val="00675B8B"/>
    <w:rsid w:val="00676719"/>
    <w:rsid w:val="00676A81"/>
    <w:rsid w:val="00676E71"/>
    <w:rsid w:val="0067708D"/>
    <w:rsid w:val="0067736B"/>
    <w:rsid w:val="00677884"/>
    <w:rsid w:val="006803BE"/>
    <w:rsid w:val="00681C22"/>
    <w:rsid w:val="006822B5"/>
    <w:rsid w:val="00682320"/>
    <w:rsid w:val="006829EF"/>
    <w:rsid w:val="006833F8"/>
    <w:rsid w:val="006838DE"/>
    <w:rsid w:val="00685764"/>
    <w:rsid w:val="006857D7"/>
    <w:rsid w:val="00690A84"/>
    <w:rsid w:val="006914DB"/>
    <w:rsid w:val="006927AD"/>
    <w:rsid w:val="00693EF3"/>
    <w:rsid w:val="006942A5"/>
    <w:rsid w:val="006950DA"/>
    <w:rsid w:val="00695249"/>
    <w:rsid w:val="006969FB"/>
    <w:rsid w:val="00696A99"/>
    <w:rsid w:val="0069761D"/>
    <w:rsid w:val="006A0173"/>
    <w:rsid w:val="006A0B94"/>
    <w:rsid w:val="006A0E0E"/>
    <w:rsid w:val="006A22C4"/>
    <w:rsid w:val="006A2AA8"/>
    <w:rsid w:val="006A2D29"/>
    <w:rsid w:val="006A2D8E"/>
    <w:rsid w:val="006A47CF"/>
    <w:rsid w:val="006A4F14"/>
    <w:rsid w:val="006A6B9D"/>
    <w:rsid w:val="006A73D9"/>
    <w:rsid w:val="006A78BF"/>
    <w:rsid w:val="006B041C"/>
    <w:rsid w:val="006B122D"/>
    <w:rsid w:val="006B4035"/>
    <w:rsid w:val="006B426A"/>
    <w:rsid w:val="006B57D1"/>
    <w:rsid w:val="006B59F4"/>
    <w:rsid w:val="006B7698"/>
    <w:rsid w:val="006C173C"/>
    <w:rsid w:val="006C1900"/>
    <w:rsid w:val="006C1CAD"/>
    <w:rsid w:val="006C202B"/>
    <w:rsid w:val="006C3E62"/>
    <w:rsid w:val="006C4768"/>
    <w:rsid w:val="006C4A37"/>
    <w:rsid w:val="006C4B2E"/>
    <w:rsid w:val="006C558E"/>
    <w:rsid w:val="006C5C6B"/>
    <w:rsid w:val="006C7BC7"/>
    <w:rsid w:val="006D0955"/>
    <w:rsid w:val="006D14BF"/>
    <w:rsid w:val="006D1613"/>
    <w:rsid w:val="006D2278"/>
    <w:rsid w:val="006D3599"/>
    <w:rsid w:val="006D3FF8"/>
    <w:rsid w:val="006D4228"/>
    <w:rsid w:val="006D4CB1"/>
    <w:rsid w:val="006D542C"/>
    <w:rsid w:val="006D6E04"/>
    <w:rsid w:val="006E2E51"/>
    <w:rsid w:val="006E4679"/>
    <w:rsid w:val="006E47D0"/>
    <w:rsid w:val="006E52B4"/>
    <w:rsid w:val="006E5FEE"/>
    <w:rsid w:val="006E61A1"/>
    <w:rsid w:val="006E79F8"/>
    <w:rsid w:val="006F055D"/>
    <w:rsid w:val="006F1193"/>
    <w:rsid w:val="006F22E2"/>
    <w:rsid w:val="006F2B9D"/>
    <w:rsid w:val="006F30E9"/>
    <w:rsid w:val="006F33E7"/>
    <w:rsid w:val="006F3970"/>
    <w:rsid w:val="006F41C1"/>
    <w:rsid w:val="006F4DF6"/>
    <w:rsid w:val="006F586A"/>
    <w:rsid w:val="006F5E1C"/>
    <w:rsid w:val="006F643E"/>
    <w:rsid w:val="0070073F"/>
    <w:rsid w:val="00701E29"/>
    <w:rsid w:val="00702C38"/>
    <w:rsid w:val="00702FC6"/>
    <w:rsid w:val="00703364"/>
    <w:rsid w:val="00703BCC"/>
    <w:rsid w:val="00704532"/>
    <w:rsid w:val="00704A22"/>
    <w:rsid w:val="00704C1C"/>
    <w:rsid w:val="00705BA7"/>
    <w:rsid w:val="0070682E"/>
    <w:rsid w:val="00706D10"/>
    <w:rsid w:val="007074F1"/>
    <w:rsid w:val="007079F3"/>
    <w:rsid w:val="00707B45"/>
    <w:rsid w:val="00710D27"/>
    <w:rsid w:val="00711A91"/>
    <w:rsid w:val="007126AE"/>
    <w:rsid w:val="00714FCA"/>
    <w:rsid w:val="00715120"/>
    <w:rsid w:val="007161C5"/>
    <w:rsid w:val="007162E2"/>
    <w:rsid w:val="00716EA3"/>
    <w:rsid w:val="00717BA5"/>
    <w:rsid w:val="007210E5"/>
    <w:rsid w:val="00721FEC"/>
    <w:rsid w:val="00723E20"/>
    <w:rsid w:val="00726332"/>
    <w:rsid w:val="007268AA"/>
    <w:rsid w:val="00734A97"/>
    <w:rsid w:val="00736F2D"/>
    <w:rsid w:val="00740A18"/>
    <w:rsid w:val="00740A20"/>
    <w:rsid w:val="0074153C"/>
    <w:rsid w:val="00741BD7"/>
    <w:rsid w:val="00741CE8"/>
    <w:rsid w:val="00742FFE"/>
    <w:rsid w:val="0074472D"/>
    <w:rsid w:val="00744DEE"/>
    <w:rsid w:val="00746FFA"/>
    <w:rsid w:val="007473C0"/>
    <w:rsid w:val="00747FB1"/>
    <w:rsid w:val="00751A2D"/>
    <w:rsid w:val="00752C99"/>
    <w:rsid w:val="007534F2"/>
    <w:rsid w:val="00753A96"/>
    <w:rsid w:val="00753F88"/>
    <w:rsid w:val="007546A8"/>
    <w:rsid w:val="00754A31"/>
    <w:rsid w:val="00754D2B"/>
    <w:rsid w:val="00754DA9"/>
    <w:rsid w:val="007554A1"/>
    <w:rsid w:val="00755D6C"/>
    <w:rsid w:val="0075642F"/>
    <w:rsid w:val="00760F36"/>
    <w:rsid w:val="00761060"/>
    <w:rsid w:val="00761317"/>
    <w:rsid w:val="00762E10"/>
    <w:rsid w:val="00764031"/>
    <w:rsid w:val="00764BF4"/>
    <w:rsid w:val="0076644E"/>
    <w:rsid w:val="00766A3C"/>
    <w:rsid w:val="00766B64"/>
    <w:rsid w:val="00766ED4"/>
    <w:rsid w:val="00767402"/>
    <w:rsid w:val="00767459"/>
    <w:rsid w:val="007677A6"/>
    <w:rsid w:val="00771259"/>
    <w:rsid w:val="00771CED"/>
    <w:rsid w:val="00771E3C"/>
    <w:rsid w:val="0077319F"/>
    <w:rsid w:val="007750C1"/>
    <w:rsid w:val="00775111"/>
    <w:rsid w:val="00776730"/>
    <w:rsid w:val="007773A5"/>
    <w:rsid w:val="007812F1"/>
    <w:rsid w:val="00782BB9"/>
    <w:rsid w:val="0078318C"/>
    <w:rsid w:val="00783909"/>
    <w:rsid w:val="00783EBB"/>
    <w:rsid w:val="00784571"/>
    <w:rsid w:val="00784F6E"/>
    <w:rsid w:val="00785881"/>
    <w:rsid w:val="007862BA"/>
    <w:rsid w:val="0078668F"/>
    <w:rsid w:val="00786F8B"/>
    <w:rsid w:val="007902B0"/>
    <w:rsid w:val="007907E6"/>
    <w:rsid w:val="00791DA0"/>
    <w:rsid w:val="00792580"/>
    <w:rsid w:val="00792CB2"/>
    <w:rsid w:val="00792EF9"/>
    <w:rsid w:val="0079332D"/>
    <w:rsid w:val="007935A3"/>
    <w:rsid w:val="00794A37"/>
    <w:rsid w:val="0079506E"/>
    <w:rsid w:val="0079797A"/>
    <w:rsid w:val="007A0D6A"/>
    <w:rsid w:val="007A2343"/>
    <w:rsid w:val="007A26FC"/>
    <w:rsid w:val="007A29C5"/>
    <w:rsid w:val="007A29F3"/>
    <w:rsid w:val="007A2AA4"/>
    <w:rsid w:val="007A2BAF"/>
    <w:rsid w:val="007A4A7A"/>
    <w:rsid w:val="007A7FEE"/>
    <w:rsid w:val="007B0D95"/>
    <w:rsid w:val="007B4A11"/>
    <w:rsid w:val="007B50E2"/>
    <w:rsid w:val="007B520D"/>
    <w:rsid w:val="007C15AB"/>
    <w:rsid w:val="007C19B3"/>
    <w:rsid w:val="007C2307"/>
    <w:rsid w:val="007C2747"/>
    <w:rsid w:val="007C2A1C"/>
    <w:rsid w:val="007C2DAB"/>
    <w:rsid w:val="007C3CEC"/>
    <w:rsid w:val="007C4438"/>
    <w:rsid w:val="007C449D"/>
    <w:rsid w:val="007C5799"/>
    <w:rsid w:val="007C5BE9"/>
    <w:rsid w:val="007C72F7"/>
    <w:rsid w:val="007C7E87"/>
    <w:rsid w:val="007D1429"/>
    <w:rsid w:val="007D2033"/>
    <w:rsid w:val="007D3A71"/>
    <w:rsid w:val="007D4D99"/>
    <w:rsid w:val="007E237E"/>
    <w:rsid w:val="007E2F40"/>
    <w:rsid w:val="007E41E0"/>
    <w:rsid w:val="007E6984"/>
    <w:rsid w:val="007E765F"/>
    <w:rsid w:val="007E7B20"/>
    <w:rsid w:val="007F0ACE"/>
    <w:rsid w:val="007F1462"/>
    <w:rsid w:val="007F2945"/>
    <w:rsid w:val="007F3A41"/>
    <w:rsid w:val="007F425D"/>
    <w:rsid w:val="007F5CE3"/>
    <w:rsid w:val="007F676F"/>
    <w:rsid w:val="00800AC2"/>
    <w:rsid w:val="00802020"/>
    <w:rsid w:val="008028DA"/>
    <w:rsid w:val="008048E4"/>
    <w:rsid w:val="0080492C"/>
    <w:rsid w:val="00804A76"/>
    <w:rsid w:val="00805670"/>
    <w:rsid w:val="00807B40"/>
    <w:rsid w:val="0081022A"/>
    <w:rsid w:val="0081215A"/>
    <w:rsid w:val="00812A65"/>
    <w:rsid w:val="00812BDE"/>
    <w:rsid w:val="00815C69"/>
    <w:rsid w:val="00816CDB"/>
    <w:rsid w:val="0081737C"/>
    <w:rsid w:val="008175BE"/>
    <w:rsid w:val="00820D16"/>
    <w:rsid w:val="008217E5"/>
    <w:rsid w:val="00821C6D"/>
    <w:rsid w:val="00821CD8"/>
    <w:rsid w:val="00821E72"/>
    <w:rsid w:val="008223F0"/>
    <w:rsid w:val="008244AA"/>
    <w:rsid w:val="0082486E"/>
    <w:rsid w:val="00824F54"/>
    <w:rsid w:val="0082501B"/>
    <w:rsid w:val="00825242"/>
    <w:rsid w:val="00826D8B"/>
    <w:rsid w:val="008301E7"/>
    <w:rsid w:val="00830668"/>
    <w:rsid w:val="00831E53"/>
    <w:rsid w:val="0083293F"/>
    <w:rsid w:val="00834475"/>
    <w:rsid w:val="00834750"/>
    <w:rsid w:val="008348DF"/>
    <w:rsid w:val="008357F0"/>
    <w:rsid w:val="008377A3"/>
    <w:rsid w:val="00837A7E"/>
    <w:rsid w:val="00841D6E"/>
    <w:rsid w:val="00843256"/>
    <w:rsid w:val="0084410C"/>
    <w:rsid w:val="008446F3"/>
    <w:rsid w:val="0084547E"/>
    <w:rsid w:val="0084557D"/>
    <w:rsid w:val="00845591"/>
    <w:rsid w:val="008458E6"/>
    <w:rsid w:val="00845C78"/>
    <w:rsid w:val="00845D1F"/>
    <w:rsid w:val="00847DB3"/>
    <w:rsid w:val="00847EA5"/>
    <w:rsid w:val="0085188D"/>
    <w:rsid w:val="008523A7"/>
    <w:rsid w:val="0085324E"/>
    <w:rsid w:val="00854114"/>
    <w:rsid w:val="00854AF6"/>
    <w:rsid w:val="008550E7"/>
    <w:rsid w:val="0085510A"/>
    <w:rsid w:val="00855F7B"/>
    <w:rsid w:val="00856B51"/>
    <w:rsid w:val="00857B07"/>
    <w:rsid w:val="00857D1E"/>
    <w:rsid w:val="008621A1"/>
    <w:rsid w:val="008621B7"/>
    <w:rsid w:val="00863A05"/>
    <w:rsid w:val="00863B89"/>
    <w:rsid w:val="00864690"/>
    <w:rsid w:val="00864C09"/>
    <w:rsid w:val="00865B94"/>
    <w:rsid w:val="0086738B"/>
    <w:rsid w:val="00870E4D"/>
    <w:rsid w:val="00871147"/>
    <w:rsid w:val="00871E77"/>
    <w:rsid w:val="00872194"/>
    <w:rsid w:val="00872F4A"/>
    <w:rsid w:val="0087313C"/>
    <w:rsid w:val="008736FB"/>
    <w:rsid w:val="00873750"/>
    <w:rsid w:val="00873ACA"/>
    <w:rsid w:val="00874CBB"/>
    <w:rsid w:val="00876D78"/>
    <w:rsid w:val="00877552"/>
    <w:rsid w:val="008776CC"/>
    <w:rsid w:val="0088139F"/>
    <w:rsid w:val="00881711"/>
    <w:rsid w:val="0088236C"/>
    <w:rsid w:val="00882D8A"/>
    <w:rsid w:val="0088565B"/>
    <w:rsid w:val="0088663D"/>
    <w:rsid w:val="00890813"/>
    <w:rsid w:val="00891B46"/>
    <w:rsid w:val="008928A8"/>
    <w:rsid w:val="00895322"/>
    <w:rsid w:val="00895F93"/>
    <w:rsid w:val="00897275"/>
    <w:rsid w:val="008A1CAC"/>
    <w:rsid w:val="008A1CE8"/>
    <w:rsid w:val="008A34DC"/>
    <w:rsid w:val="008A3974"/>
    <w:rsid w:val="008A760C"/>
    <w:rsid w:val="008A76AB"/>
    <w:rsid w:val="008A7BF7"/>
    <w:rsid w:val="008B045B"/>
    <w:rsid w:val="008B069F"/>
    <w:rsid w:val="008B15B3"/>
    <w:rsid w:val="008B2BA6"/>
    <w:rsid w:val="008B3B3D"/>
    <w:rsid w:val="008B4A99"/>
    <w:rsid w:val="008B6347"/>
    <w:rsid w:val="008B70A9"/>
    <w:rsid w:val="008B77D7"/>
    <w:rsid w:val="008B7FD9"/>
    <w:rsid w:val="008C001C"/>
    <w:rsid w:val="008C02C9"/>
    <w:rsid w:val="008C2E1E"/>
    <w:rsid w:val="008C4750"/>
    <w:rsid w:val="008C4F72"/>
    <w:rsid w:val="008C51AA"/>
    <w:rsid w:val="008C5843"/>
    <w:rsid w:val="008C5FAD"/>
    <w:rsid w:val="008C6152"/>
    <w:rsid w:val="008C6EDF"/>
    <w:rsid w:val="008C788A"/>
    <w:rsid w:val="008C7CA2"/>
    <w:rsid w:val="008D04F4"/>
    <w:rsid w:val="008D2EA9"/>
    <w:rsid w:val="008D55C3"/>
    <w:rsid w:val="008D5766"/>
    <w:rsid w:val="008D7049"/>
    <w:rsid w:val="008D7FC0"/>
    <w:rsid w:val="008E0672"/>
    <w:rsid w:val="008E08BC"/>
    <w:rsid w:val="008E1493"/>
    <w:rsid w:val="008E1C9A"/>
    <w:rsid w:val="008E356C"/>
    <w:rsid w:val="008E4616"/>
    <w:rsid w:val="008E69E4"/>
    <w:rsid w:val="008E7B24"/>
    <w:rsid w:val="008F0EDB"/>
    <w:rsid w:val="008F32DA"/>
    <w:rsid w:val="008F3A26"/>
    <w:rsid w:val="008F3E6C"/>
    <w:rsid w:val="008F457E"/>
    <w:rsid w:val="008F5560"/>
    <w:rsid w:val="008F5784"/>
    <w:rsid w:val="008F59D5"/>
    <w:rsid w:val="008F6A06"/>
    <w:rsid w:val="008F73F6"/>
    <w:rsid w:val="008F7AE5"/>
    <w:rsid w:val="009016FD"/>
    <w:rsid w:val="009029D5"/>
    <w:rsid w:val="00902A00"/>
    <w:rsid w:val="00902E30"/>
    <w:rsid w:val="00903357"/>
    <w:rsid w:val="009035AE"/>
    <w:rsid w:val="00904456"/>
    <w:rsid w:val="0090449D"/>
    <w:rsid w:val="00904598"/>
    <w:rsid w:val="00905BCD"/>
    <w:rsid w:val="00905E29"/>
    <w:rsid w:val="0090617E"/>
    <w:rsid w:val="00906BB9"/>
    <w:rsid w:val="00907898"/>
    <w:rsid w:val="00907B48"/>
    <w:rsid w:val="009127B2"/>
    <w:rsid w:val="00912FC4"/>
    <w:rsid w:val="009142EA"/>
    <w:rsid w:val="009142FD"/>
    <w:rsid w:val="00914DCC"/>
    <w:rsid w:val="0091605B"/>
    <w:rsid w:val="00916812"/>
    <w:rsid w:val="00917387"/>
    <w:rsid w:val="009175F2"/>
    <w:rsid w:val="009206C9"/>
    <w:rsid w:val="00920A22"/>
    <w:rsid w:val="00920B5A"/>
    <w:rsid w:val="009210EB"/>
    <w:rsid w:val="0092390B"/>
    <w:rsid w:val="00923AF9"/>
    <w:rsid w:val="00924B49"/>
    <w:rsid w:val="00924D7D"/>
    <w:rsid w:val="009268DE"/>
    <w:rsid w:val="00927095"/>
    <w:rsid w:val="00927479"/>
    <w:rsid w:val="00927CC5"/>
    <w:rsid w:val="00927EB1"/>
    <w:rsid w:val="00930D27"/>
    <w:rsid w:val="0093111A"/>
    <w:rsid w:val="00931FAE"/>
    <w:rsid w:val="00933A2C"/>
    <w:rsid w:val="00935189"/>
    <w:rsid w:val="009367CD"/>
    <w:rsid w:val="00936A62"/>
    <w:rsid w:val="00940486"/>
    <w:rsid w:val="00940A1B"/>
    <w:rsid w:val="00940E5B"/>
    <w:rsid w:val="00941E8A"/>
    <w:rsid w:val="00942368"/>
    <w:rsid w:val="009432C3"/>
    <w:rsid w:val="0094340B"/>
    <w:rsid w:val="00943DF4"/>
    <w:rsid w:val="00944C67"/>
    <w:rsid w:val="009474B4"/>
    <w:rsid w:val="0095009E"/>
    <w:rsid w:val="0095076B"/>
    <w:rsid w:val="00951C5A"/>
    <w:rsid w:val="009534A9"/>
    <w:rsid w:val="00954DE0"/>
    <w:rsid w:val="0095619F"/>
    <w:rsid w:val="009564EC"/>
    <w:rsid w:val="00956C59"/>
    <w:rsid w:val="00956E67"/>
    <w:rsid w:val="0095762E"/>
    <w:rsid w:val="00960067"/>
    <w:rsid w:val="009604FF"/>
    <w:rsid w:val="00960657"/>
    <w:rsid w:val="00961410"/>
    <w:rsid w:val="00961612"/>
    <w:rsid w:val="00962B0E"/>
    <w:rsid w:val="009649F8"/>
    <w:rsid w:val="00964BD5"/>
    <w:rsid w:val="00966D01"/>
    <w:rsid w:val="00966E4A"/>
    <w:rsid w:val="009671FE"/>
    <w:rsid w:val="0096738A"/>
    <w:rsid w:val="00971328"/>
    <w:rsid w:val="0097526C"/>
    <w:rsid w:val="00976D9C"/>
    <w:rsid w:val="009808DE"/>
    <w:rsid w:val="00981105"/>
    <w:rsid w:val="0098213D"/>
    <w:rsid w:val="009821C1"/>
    <w:rsid w:val="00982BD0"/>
    <w:rsid w:val="00983092"/>
    <w:rsid w:val="00984D2B"/>
    <w:rsid w:val="009904E4"/>
    <w:rsid w:val="00991400"/>
    <w:rsid w:val="00992914"/>
    <w:rsid w:val="0099327C"/>
    <w:rsid w:val="0099346D"/>
    <w:rsid w:val="00994254"/>
    <w:rsid w:val="0099535B"/>
    <w:rsid w:val="00996C3C"/>
    <w:rsid w:val="009A098C"/>
    <w:rsid w:val="009A142D"/>
    <w:rsid w:val="009A272D"/>
    <w:rsid w:val="009A2738"/>
    <w:rsid w:val="009A43DD"/>
    <w:rsid w:val="009A44A9"/>
    <w:rsid w:val="009A74EC"/>
    <w:rsid w:val="009B03D3"/>
    <w:rsid w:val="009B1DF0"/>
    <w:rsid w:val="009B2252"/>
    <w:rsid w:val="009B38A2"/>
    <w:rsid w:val="009B59E5"/>
    <w:rsid w:val="009B663C"/>
    <w:rsid w:val="009C0EAC"/>
    <w:rsid w:val="009C13E8"/>
    <w:rsid w:val="009C46D1"/>
    <w:rsid w:val="009C5AE7"/>
    <w:rsid w:val="009C606C"/>
    <w:rsid w:val="009C704D"/>
    <w:rsid w:val="009C737A"/>
    <w:rsid w:val="009C7DE4"/>
    <w:rsid w:val="009D04AB"/>
    <w:rsid w:val="009D0BAF"/>
    <w:rsid w:val="009D0E08"/>
    <w:rsid w:val="009D13A8"/>
    <w:rsid w:val="009D3538"/>
    <w:rsid w:val="009D3553"/>
    <w:rsid w:val="009D447F"/>
    <w:rsid w:val="009D62FC"/>
    <w:rsid w:val="009D6AB7"/>
    <w:rsid w:val="009E0EA5"/>
    <w:rsid w:val="009E0F4E"/>
    <w:rsid w:val="009E1AD2"/>
    <w:rsid w:val="009E1D3E"/>
    <w:rsid w:val="009E2062"/>
    <w:rsid w:val="009E227A"/>
    <w:rsid w:val="009E3FBA"/>
    <w:rsid w:val="009F1356"/>
    <w:rsid w:val="009F13C3"/>
    <w:rsid w:val="009F1745"/>
    <w:rsid w:val="009F18AF"/>
    <w:rsid w:val="009F3214"/>
    <w:rsid w:val="009F3A31"/>
    <w:rsid w:val="009F3D96"/>
    <w:rsid w:val="009F3F6E"/>
    <w:rsid w:val="009F588C"/>
    <w:rsid w:val="009F58CC"/>
    <w:rsid w:val="009F62EA"/>
    <w:rsid w:val="009F6395"/>
    <w:rsid w:val="009F646E"/>
    <w:rsid w:val="009F672A"/>
    <w:rsid w:val="009F72A5"/>
    <w:rsid w:val="009F72DA"/>
    <w:rsid w:val="00A02803"/>
    <w:rsid w:val="00A05893"/>
    <w:rsid w:val="00A0652E"/>
    <w:rsid w:val="00A0715F"/>
    <w:rsid w:val="00A10B33"/>
    <w:rsid w:val="00A116BE"/>
    <w:rsid w:val="00A11EAE"/>
    <w:rsid w:val="00A11F88"/>
    <w:rsid w:val="00A1272B"/>
    <w:rsid w:val="00A14224"/>
    <w:rsid w:val="00A1433B"/>
    <w:rsid w:val="00A14665"/>
    <w:rsid w:val="00A14FCF"/>
    <w:rsid w:val="00A15AFC"/>
    <w:rsid w:val="00A15FD5"/>
    <w:rsid w:val="00A20451"/>
    <w:rsid w:val="00A2045B"/>
    <w:rsid w:val="00A2226F"/>
    <w:rsid w:val="00A22274"/>
    <w:rsid w:val="00A229EA"/>
    <w:rsid w:val="00A22AFD"/>
    <w:rsid w:val="00A2450C"/>
    <w:rsid w:val="00A24624"/>
    <w:rsid w:val="00A255D3"/>
    <w:rsid w:val="00A259DE"/>
    <w:rsid w:val="00A26D25"/>
    <w:rsid w:val="00A271D4"/>
    <w:rsid w:val="00A27CC3"/>
    <w:rsid w:val="00A312A4"/>
    <w:rsid w:val="00A31A61"/>
    <w:rsid w:val="00A31BCE"/>
    <w:rsid w:val="00A31D24"/>
    <w:rsid w:val="00A32C1A"/>
    <w:rsid w:val="00A33525"/>
    <w:rsid w:val="00A33A98"/>
    <w:rsid w:val="00A353E4"/>
    <w:rsid w:val="00A35A3A"/>
    <w:rsid w:val="00A36860"/>
    <w:rsid w:val="00A36B9F"/>
    <w:rsid w:val="00A37204"/>
    <w:rsid w:val="00A37B1A"/>
    <w:rsid w:val="00A439D9"/>
    <w:rsid w:val="00A443DA"/>
    <w:rsid w:val="00A447C5"/>
    <w:rsid w:val="00A46214"/>
    <w:rsid w:val="00A46C5B"/>
    <w:rsid w:val="00A5275B"/>
    <w:rsid w:val="00A52A6A"/>
    <w:rsid w:val="00A52C1E"/>
    <w:rsid w:val="00A5359A"/>
    <w:rsid w:val="00A54317"/>
    <w:rsid w:val="00A553BA"/>
    <w:rsid w:val="00A55FFB"/>
    <w:rsid w:val="00A5708F"/>
    <w:rsid w:val="00A57F16"/>
    <w:rsid w:val="00A60AE1"/>
    <w:rsid w:val="00A60AF1"/>
    <w:rsid w:val="00A61855"/>
    <w:rsid w:val="00A64422"/>
    <w:rsid w:val="00A646CE"/>
    <w:rsid w:val="00A64EE7"/>
    <w:rsid w:val="00A6620C"/>
    <w:rsid w:val="00A66A66"/>
    <w:rsid w:val="00A703D2"/>
    <w:rsid w:val="00A70F90"/>
    <w:rsid w:val="00A728F3"/>
    <w:rsid w:val="00A7339A"/>
    <w:rsid w:val="00A73A23"/>
    <w:rsid w:val="00A74469"/>
    <w:rsid w:val="00A745C5"/>
    <w:rsid w:val="00A7463A"/>
    <w:rsid w:val="00A74AB2"/>
    <w:rsid w:val="00A77E11"/>
    <w:rsid w:val="00A800A7"/>
    <w:rsid w:val="00A80482"/>
    <w:rsid w:val="00A8061C"/>
    <w:rsid w:val="00A83251"/>
    <w:rsid w:val="00A83761"/>
    <w:rsid w:val="00A84599"/>
    <w:rsid w:val="00A8572E"/>
    <w:rsid w:val="00A86CCF"/>
    <w:rsid w:val="00A87938"/>
    <w:rsid w:val="00A87A7B"/>
    <w:rsid w:val="00A87C8A"/>
    <w:rsid w:val="00A90B1F"/>
    <w:rsid w:val="00A913C4"/>
    <w:rsid w:val="00A913DE"/>
    <w:rsid w:val="00A9298A"/>
    <w:rsid w:val="00A92EFD"/>
    <w:rsid w:val="00A93DD4"/>
    <w:rsid w:val="00A945C0"/>
    <w:rsid w:val="00A9469F"/>
    <w:rsid w:val="00A94E98"/>
    <w:rsid w:val="00A97DE0"/>
    <w:rsid w:val="00AA4633"/>
    <w:rsid w:val="00AA472F"/>
    <w:rsid w:val="00AB05C5"/>
    <w:rsid w:val="00AB2BF7"/>
    <w:rsid w:val="00AB37B0"/>
    <w:rsid w:val="00AB41A5"/>
    <w:rsid w:val="00AB483B"/>
    <w:rsid w:val="00AB4B31"/>
    <w:rsid w:val="00AB6002"/>
    <w:rsid w:val="00AB6213"/>
    <w:rsid w:val="00AC0DCC"/>
    <w:rsid w:val="00AC2988"/>
    <w:rsid w:val="00AC3B92"/>
    <w:rsid w:val="00AC46B1"/>
    <w:rsid w:val="00AC6209"/>
    <w:rsid w:val="00AC6F1A"/>
    <w:rsid w:val="00AD09E8"/>
    <w:rsid w:val="00AD0C2E"/>
    <w:rsid w:val="00AD0E3D"/>
    <w:rsid w:val="00AD0FC6"/>
    <w:rsid w:val="00AD1565"/>
    <w:rsid w:val="00AD15EB"/>
    <w:rsid w:val="00AD44E2"/>
    <w:rsid w:val="00AD678D"/>
    <w:rsid w:val="00AD697A"/>
    <w:rsid w:val="00AD6E5C"/>
    <w:rsid w:val="00AD7276"/>
    <w:rsid w:val="00AD72BA"/>
    <w:rsid w:val="00AD74F2"/>
    <w:rsid w:val="00AE008D"/>
    <w:rsid w:val="00AE0A13"/>
    <w:rsid w:val="00AE19FB"/>
    <w:rsid w:val="00AE3BE2"/>
    <w:rsid w:val="00AE4380"/>
    <w:rsid w:val="00AE46FB"/>
    <w:rsid w:val="00AE48F0"/>
    <w:rsid w:val="00AE54F2"/>
    <w:rsid w:val="00AE55EA"/>
    <w:rsid w:val="00AE6003"/>
    <w:rsid w:val="00AE7848"/>
    <w:rsid w:val="00AE7A1F"/>
    <w:rsid w:val="00AF0BD4"/>
    <w:rsid w:val="00AF1228"/>
    <w:rsid w:val="00AF290D"/>
    <w:rsid w:val="00AF32A5"/>
    <w:rsid w:val="00AF3510"/>
    <w:rsid w:val="00AF3AC7"/>
    <w:rsid w:val="00AF53E6"/>
    <w:rsid w:val="00AF651A"/>
    <w:rsid w:val="00AF7B26"/>
    <w:rsid w:val="00B006AB"/>
    <w:rsid w:val="00B00AA7"/>
    <w:rsid w:val="00B013D6"/>
    <w:rsid w:val="00B038C4"/>
    <w:rsid w:val="00B04045"/>
    <w:rsid w:val="00B05670"/>
    <w:rsid w:val="00B07667"/>
    <w:rsid w:val="00B07B31"/>
    <w:rsid w:val="00B119F8"/>
    <w:rsid w:val="00B12C44"/>
    <w:rsid w:val="00B130C4"/>
    <w:rsid w:val="00B13E2D"/>
    <w:rsid w:val="00B15DDE"/>
    <w:rsid w:val="00B21430"/>
    <w:rsid w:val="00B216DA"/>
    <w:rsid w:val="00B22B82"/>
    <w:rsid w:val="00B23832"/>
    <w:rsid w:val="00B2643B"/>
    <w:rsid w:val="00B26A5D"/>
    <w:rsid w:val="00B26CE3"/>
    <w:rsid w:val="00B30218"/>
    <w:rsid w:val="00B30555"/>
    <w:rsid w:val="00B30839"/>
    <w:rsid w:val="00B30BDD"/>
    <w:rsid w:val="00B30E4A"/>
    <w:rsid w:val="00B315B4"/>
    <w:rsid w:val="00B31D51"/>
    <w:rsid w:val="00B32085"/>
    <w:rsid w:val="00B32D44"/>
    <w:rsid w:val="00B32D4F"/>
    <w:rsid w:val="00B332D1"/>
    <w:rsid w:val="00B34499"/>
    <w:rsid w:val="00B34F37"/>
    <w:rsid w:val="00B3515D"/>
    <w:rsid w:val="00B35B3B"/>
    <w:rsid w:val="00B36704"/>
    <w:rsid w:val="00B36E02"/>
    <w:rsid w:val="00B378F1"/>
    <w:rsid w:val="00B37D85"/>
    <w:rsid w:val="00B40F7F"/>
    <w:rsid w:val="00B410EB"/>
    <w:rsid w:val="00B4240D"/>
    <w:rsid w:val="00B4580D"/>
    <w:rsid w:val="00B4592B"/>
    <w:rsid w:val="00B4679F"/>
    <w:rsid w:val="00B47E62"/>
    <w:rsid w:val="00B5247E"/>
    <w:rsid w:val="00B52F76"/>
    <w:rsid w:val="00B53378"/>
    <w:rsid w:val="00B55101"/>
    <w:rsid w:val="00B55742"/>
    <w:rsid w:val="00B557A1"/>
    <w:rsid w:val="00B566AE"/>
    <w:rsid w:val="00B57D7D"/>
    <w:rsid w:val="00B629C9"/>
    <w:rsid w:val="00B6432E"/>
    <w:rsid w:val="00B6545A"/>
    <w:rsid w:val="00B65D6E"/>
    <w:rsid w:val="00B66F01"/>
    <w:rsid w:val="00B671BC"/>
    <w:rsid w:val="00B67754"/>
    <w:rsid w:val="00B67C26"/>
    <w:rsid w:val="00B70BC5"/>
    <w:rsid w:val="00B70FC3"/>
    <w:rsid w:val="00B71B31"/>
    <w:rsid w:val="00B72F24"/>
    <w:rsid w:val="00B73C4B"/>
    <w:rsid w:val="00B754E0"/>
    <w:rsid w:val="00B7633A"/>
    <w:rsid w:val="00B7661E"/>
    <w:rsid w:val="00B77434"/>
    <w:rsid w:val="00B77E5E"/>
    <w:rsid w:val="00B80C19"/>
    <w:rsid w:val="00B81AF7"/>
    <w:rsid w:val="00B8354F"/>
    <w:rsid w:val="00B83DF8"/>
    <w:rsid w:val="00B841E9"/>
    <w:rsid w:val="00B84788"/>
    <w:rsid w:val="00B850F4"/>
    <w:rsid w:val="00B852B7"/>
    <w:rsid w:val="00B86245"/>
    <w:rsid w:val="00B86B2A"/>
    <w:rsid w:val="00B871AD"/>
    <w:rsid w:val="00B90761"/>
    <w:rsid w:val="00B91039"/>
    <w:rsid w:val="00B91FC2"/>
    <w:rsid w:val="00B92E48"/>
    <w:rsid w:val="00B936A2"/>
    <w:rsid w:val="00B94A6D"/>
    <w:rsid w:val="00BA071F"/>
    <w:rsid w:val="00BA07BC"/>
    <w:rsid w:val="00BA33CE"/>
    <w:rsid w:val="00BA3955"/>
    <w:rsid w:val="00BA3A4B"/>
    <w:rsid w:val="00BA5DBA"/>
    <w:rsid w:val="00BA6F66"/>
    <w:rsid w:val="00BA707A"/>
    <w:rsid w:val="00BA7587"/>
    <w:rsid w:val="00BA76E7"/>
    <w:rsid w:val="00BA7DEE"/>
    <w:rsid w:val="00BB066E"/>
    <w:rsid w:val="00BB14A9"/>
    <w:rsid w:val="00BB15A2"/>
    <w:rsid w:val="00BB15DD"/>
    <w:rsid w:val="00BB17AF"/>
    <w:rsid w:val="00BB1B25"/>
    <w:rsid w:val="00BB1C04"/>
    <w:rsid w:val="00BB22D9"/>
    <w:rsid w:val="00BB2641"/>
    <w:rsid w:val="00BB3A47"/>
    <w:rsid w:val="00BB4F32"/>
    <w:rsid w:val="00BB50EF"/>
    <w:rsid w:val="00BB6AC8"/>
    <w:rsid w:val="00BB77DA"/>
    <w:rsid w:val="00BC0B51"/>
    <w:rsid w:val="00BC1876"/>
    <w:rsid w:val="00BC342C"/>
    <w:rsid w:val="00BC3943"/>
    <w:rsid w:val="00BC56C6"/>
    <w:rsid w:val="00BC666A"/>
    <w:rsid w:val="00BC77AF"/>
    <w:rsid w:val="00BD0E0A"/>
    <w:rsid w:val="00BD1BB9"/>
    <w:rsid w:val="00BD22B0"/>
    <w:rsid w:val="00BD2A8E"/>
    <w:rsid w:val="00BD3B94"/>
    <w:rsid w:val="00BD4628"/>
    <w:rsid w:val="00BD49BB"/>
    <w:rsid w:val="00BD49F0"/>
    <w:rsid w:val="00BD4B96"/>
    <w:rsid w:val="00BD6243"/>
    <w:rsid w:val="00BD67B6"/>
    <w:rsid w:val="00BD6B29"/>
    <w:rsid w:val="00BD7898"/>
    <w:rsid w:val="00BE006E"/>
    <w:rsid w:val="00BE14C9"/>
    <w:rsid w:val="00BE2720"/>
    <w:rsid w:val="00BE31C2"/>
    <w:rsid w:val="00BE43B2"/>
    <w:rsid w:val="00BE4491"/>
    <w:rsid w:val="00BE483A"/>
    <w:rsid w:val="00BE4844"/>
    <w:rsid w:val="00BE5998"/>
    <w:rsid w:val="00BE7515"/>
    <w:rsid w:val="00BF14D6"/>
    <w:rsid w:val="00BF3608"/>
    <w:rsid w:val="00BF3E8D"/>
    <w:rsid w:val="00BF4183"/>
    <w:rsid w:val="00BF4AC7"/>
    <w:rsid w:val="00BF4F2C"/>
    <w:rsid w:val="00BF5740"/>
    <w:rsid w:val="00BF617B"/>
    <w:rsid w:val="00BF6846"/>
    <w:rsid w:val="00BF740D"/>
    <w:rsid w:val="00C002F1"/>
    <w:rsid w:val="00C009BC"/>
    <w:rsid w:val="00C00C52"/>
    <w:rsid w:val="00C024B3"/>
    <w:rsid w:val="00C05B24"/>
    <w:rsid w:val="00C06CB8"/>
    <w:rsid w:val="00C102F0"/>
    <w:rsid w:val="00C10832"/>
    <w:rsid w:val="00C134D1"/>
    <w:rsid w:val="00C13A03"/>
    <w:rsid w:val="00C13F84"/>
    <w:rsid w:val="00C14CAD"/>
    <w:rsid w:val="00C14E78"/>
    <w:rsid w:val="00C16EDE"/>
    <w:rsid w:val="00C16FAB"/>
    <w:rsid w:val="00C17058"/>
    <w:rsid w:val="00C17BA3"/>
    <w:rsid w:val="00C2099C"/>
    <w:rsid w:val="00C21035"/>
    <w:rsid w:val="00C23B2C"/>
    <w:rsid w:val="00C23FA4"/>
    <w:rsid w:val="00C2441F"/>
    <w:rsid w:val="00C248C1"/>
    <w:rsid w:val="00C25CA7"/>
    <w:rsid w:val="00C2662A"/>
    <w:rsid w:val="00C26FA1"/>
    <w:rsid w:val="00C30146"/>
    <w:rsid w:val="00C32C5F"/>
    <w:rsid w:val="00C33283"/>
    <w:rsid w:val="00C3464B"/>
    <w:rsid w:val="00C352B6"/>
    <w:rsid w:val="00C353DC"/>
    <w:rsid w:val="00C358AD"/>
    <w:rsid w:val="00C362F7"/>
    <w:rsid w:val="00C36434"/>
    <w:rsid w:val="00C371BD"/>
    <w:rsid w:val="00C37B7B"/>
    <w:rsid w:val="00C40E56"/>
    <w:rsid w:val="00C41561"/>
    <w:rsid w:val="00C417A3"/>
    <w:rsid w:val="00C41D7C"/>
    <w:rsid w:val="00C4285A"/>
    <w:rsid w:val="00C4286F"/>
    <w:rsid w:val="00C42C67"/>
    <w:rsid w:val="00C430C7"/>
    <w:rsid w:val="00C43BA8"/>
    <w:rsid w:val="00C440B2"/>
    <w:rsid w:val="00C45227"/>
    <w:rsid w:val="00C45FC0"/>
    <w:rsid w:val="00C50EFC"/>
    <w:rsid w:val="00C516DE"/>
    <w:rsid w:val="00C51FE2"/>
    <w:rsid w:val="00C532C4"/>
    <w:rsid w:val="00C541A2"/>
    <w:rsid w:val="00C54C5B"/>
    <w:rsid w:val="00C54D9D"/>
    <w:rsid w:val="00C5523E"/>
    <w:rsid w:val="00C56D37"/>
    <w:rsid w:val="00C5792E"/>
    <w:rsid w:val="00C57EF1"/>
    <w:rsid w:val="00C6490E"/>
    <w:rsid w:val="00C64B3B"/>
    <w:rsid w:val="00C6721C"/>
    <w:rsid w:val="00C6733A"/>
    <w:rsid w:val="00C67C79"/>
    <w:rsid w:val="00C71707"/>
    <w:rsid w:val="00C729F1"/>
    <w:rsid w:val="00C74423"/>
    <w:rsid w:val="00C74BBE"/>
    <w:rsid w:val="00C75D59"/>
    <w:rsid w:val="00C7670E"/>
    <w:rsid w:val="00C772BF"/>
    <w:rsid w:val="00C77605"/>
    <w:rsid w:val="00C805F9"/>
    <w:rsid w:val="00C8060D"/>
    <w:rsid w:val="00C80C10"/>
    <w:rsid w:val="00C81872"/>
    <w:rsid w:val="00C81B8C"/>
    <w:rsid w:val="00C831C6"/>
    <w:rsid w:val="00C84E0E"/>
    <w:rsid w:val="00C852E3"/>
    <w:rsid w:val="00C85E1C"/>
    <w:rsid w:val="00C862CE"/>
    <w:rsid w:val="00C871DA"/>
    <w:rsid w:val="00C90AA0"/>
    <w:rsid w:val="00C90E39"/>
    <w:rsid w:val="00C92E42"/>
    <w:rsid w:val="00C9353F"/>
    <w:rsid w:val="00C954CB"/>
    <w:rsid w:val="00C97260"/>
    <w:rsid w:val="00CA20D1"/>
    <w:rsid w:val="00CA60E6"/>
    <w:rsid w:val="00CA60F8"/>
    <w:rsid w:val="00CA629A"/>
    <w:rsid w:val="00CA72B9"/>
    <w:rsid w:val="00CA77F6"/>
    <w:rsid w:val="00CA7ECA"/>
    <w:rsid w:val="00CB242A"/>
    <w:rsid w:val="00CB2C01"/>
    <w:rsid w:val="00CB3333"/>
    <w:rsid w:val="00CB3A39"/>
    <w:rsid w:val="00CB3FAA"/>
    <w:rsid w:val="00CB4184"/>
    <w:rsid w:val="00CB4587"/>
    <w:rsid w:val="00CB4911"/>
    <w:rsid w:val="00CB53B5"/>
    <w:rsid w:val="00CB58D5"/>
    <w:rsid w:val="00CB6138"/>
    <w:rsid w:val="00CB6CA1"/>
    <w:rsid w:val="00CC05DD"/>
    <w:rsid w:val="00CC065E"/>
    <w:rsid w:val="00CC08C8"/>
    <w:rsid w:val="00CC12F5"/>
    <w:rsid w:val="00CC261B"/>
    <w:rsid w:val="00CC34DC"/>
    <w:rsid w:val="00CC4930"/>
    <w:rsid w:val="00CC6A25"/>
    <w:rsid w:val="00CC7CC2"/>
    <w:rsid w:val="00CD0D7F"/>
    <w:rsid w:val="00CD12EE"/>
    <w:rsid w:val="00CD17E9"/>
    <w:rsid w:val="00CD1874"/>
    <w:rsid w:val="00CD1914"/>
    <w:rsid w:val="00CD25F4"/>
    <w:rsid w:val="00CD2D8C"/>
    <w:rsid w:val="00CD387E"/>
    <w:rsid w:val="00CD3BE2"/>
    <w:rsid w:val="00CD6013"/>
    <w:rsid w:val="00CD61B8"/>
    <w:rsid w:val="00CD647C"/>
    <w:rsid w:val="00CD70EF"/>
    <w:rsid w:val="00CD7633"/>
    <w:rsid w:val="00CD7F01"/>
    <w:rsid w:val="00CE1AA3"/>
    <w:rsid w:val="00CE1AE8"/>
    <w:rsid w:val="00CE26AF"/>
    <w:rsid w:val="00CE2AD9"/>
    <w:rsid w:val="00CE4610"/>
    <w:rsid w:val="00CE5C46"/>
    <w:rsid w:val="00CE677C"/>
    <w:rsid w:val="00CE7957"/>
    <w:rsid w:val="00CE7F27"/>
    <w:rsid w:val="00CF0468"/>
    <w:rsid w:val="00CF0527"/>
    <w:rsid w:val="00CF0F54"/>
    <w:rsid w:val="00CF1E0A"/>
    <w:rsid w:val="00CF1F8E"/>
    <w:rsid w:val="00CF1FB0"/>
    <w:rsid w:val="00CF28B4"/>
    <w:rsid w:val="00CF2B0F"/>
    <w:rsid w:val="00CF4664"/>
    <w:rsid w:val="00CF4A51"/>
    <w:rsid w:val="00CF4B1D"/>
    <w:rsid w:val="00CF62EC"/>
    <w:rsid w:val="00CF65FF"/>
    <w:rsid w:val="00D0012B"/>
    <w:rsid w:val="00D00BBD"/>
    <w:rsid w:val="00D015F4"/>
    <w:rsid w:val="00D02574"/>
    <w:rsid w:val="00D04AEC"/>
    <w:rsid w:val="00D05C1B"/>
    <w:rsid w:val="00D07452"/>
    <w:rsid w:val="00D120BD"/>
    <w:rsid w:val="00D14823"/>
    <w:rsid w:val="00D163E5"/>
    <w:rsid w:val="00D1661A"/>
    <w:rsid w:val="00D176ED"/>
    <w:rsid w:val="00D20803"/>
    <w:rsid w:val="00D20A81"/>
    <w:rsid w:val="00D218E2"/>
    <w:rsid w:val="00D22C89"/>
    <w:rsid w:val="00D23044"/>
    <w:rsid w:val="00D24507"/>
    <w:rsid w:val="00D24A91"/>
    <w:rsid w:val="00D26BAC"/>
    <w:rsid w:val="00D270CE"/>
    <w:rsid w:val="00D279B0"/>
    <w:rsid w:val="00D27BA1"/>
    <w:rsid w:val="00D30A6E"/>
    <w:rsid w:val="00D3376F"/>
    <w:rsid w:val="00D33DB9"/>
    <w:rsid w:val="00D347C4"/>
    <w:rsid w:val="00D349FF"/>
    <w:rsid w:val="00D364B5"/>
    <w:rsid w:val="00D36740"/>
    <w:rsid w:val="00D36A4B"/>
    <w:rsid w:val="00D37229"/>
    <w:rsid w:val="00D42139"/>
    <w:rsid w:val="00D425AA"/>
    <w:rsid w:val="00D42842"/>
    <w:rsid w:val="00D4298C"/>
    <w:rsid w:val="00D43283"/>
    <w:rsid w:val="00D4492E"/>
    <w:rsid w:val="00D44AC1"/>
    <w:rsid w:val="00D4519E"/>
    <w:rsid w:val="00D45ECF"/>
    <w:rsid w:val="00D45FEC"/>
    <w:rsid w:val="00D461F1"/>
    <w:rsid w:val="00D46330"/>
    <w:rsid w:val="00D46344"/>
    <w:rsid w:val="00D501A1"/>
    <w:rsid w:val="00D504FB"/>
    <w:rsid w:val="00D51589"/>
    <w:rsid w:val="00D519D1"/>
    <w:rsid w:val="00D51B6B"/>
    <w:rsid w:val="00D51E34"/>
    <w:rsid w:val="00D53088"/>
    <w:rsid w:val="00D53707"/>
    <w:rsid w:val="00D561AE"/>
    <w:rsid w:val="00D56AA3"/>
    <w:rsid w:val="00D56F84"/>
    <w:rsid w:val="00D57A08"/>
    <w:rsid w:val="00D60240"/>
    <w:rsid w:val="00D61CC8"/>
    <w:rsid w:val="00D62333"/>
    <w:rsid w:val="00D6363A"/>
    <w:rsid w:val="00D64189"/>
    <w:rsid w:val="00D645E3"/>
    <w:rsid w:val="00D6568B"/>
    <w:rsid w:val="00D67A79"/>
    <w:rsid w:val="00D735A3"/>
    <w:rsid w:val="00D73FF4"/>
    <w:rsid w:val="00D75088"/>
    <w:rsid w:val="00D774DC"/>
    <w:rsid w:val="00D80179"/>
    <w:rsid w:val="00D80752"/>
    <w:rsid w:val="00D80981"/>
    <w:rsid w:val="00D81547"/>
    <w:rsid w:val="00D8279A"/>
    <w:rsid w:val="00D834FC"/>
    <w:rsid w:val="00D84400"/>
    <w:rsid w:val="00D8644D"/>
    <w:rsid w:val="00D86A83"/>
    <w:rsid w:val="00D8773B"/>
    <w:rsid w:val="00D90A61"/>
    <w:rsid w:val="00D910A5"/>
    <w:rsid w:val="00D914A4"/>
    <w:rsid w:val="00D91EB2"/>
    <w:rsid w:val="00D91EFB"/>
    <w:rsid w:val="00D926E7"/>
    <w:rsid w:val="00D9540A"/>
    <w:rsid w:val="00D9657B"/>
    <w:rsid w:val="00D966AD"/>
    <w:rsid w:val="00D96963"/>
    <w:rsid w:val="00D97BEA"/>
    <w:rsid w:val="00DA0B04"/>
    <w:rsid w:val="00DA2DEC"/>
    <w:rsid w:val="00DA3CE6"/>
    <w:rsid w:val="00DA40A7"/>
    <w:rsid w:val="00DA65DD"/>
    <w:rsid w:val="00DA7931"/>
    <w:rsid w:val="00DA7A13"/>
    <w:rsid w:val="00DA7A4F"/>
    <w:rsid w:val="00DB06CE"/>
    <w:rsid w:val="00DB0BC6"/>
    <w:rsid w:val="00DB1E5A"/>
    <w:rsid w:val="00DB50B2"/>
    <w:rsid w:val="00DB5B32"/>
    <w:rsid w:val="00DB5DF1"/>
    <w:rsid w:val="00DC0519"/>
    <w:rsid w:val="00DC096D"/>
    <w:rsid w:val="00DC10E6"/>
    <w:rsid w:val="00DC1A0D"/>
    <w:rsid w:val="00DC1F59"/>
    <w:rsid w:val="00DC3B23"/>
    <w:rsid w:val="00DC429B"/>
    <w:rsid w:val="00DC6BEA"/>
    <w:rsid w:val="00DD0304"/>
    <w:rsid w:val="00DD0CD9"/>
    <w:rsid w:val="00DD10FD"/>
    <w:rsid w:val="00DD2B49"/>
    <w:rsid w:val="00DD50FF"/>
    <w:rsid w:val="00DD62B2"/>
    <w:rsid w:val="00DD7F21"/>
    <w:rsid w:val="00DE0FAD"/>
    <w:rsid w:val="00DE1B3F"/>
    <w:rsid w:val="00DE1ED7"/>
    <w:rsid w:val="00DE38F8"/>
    <w:rsid w:val="00DE40DA"/>
    <w:rsid w:val="00DE40F8"/>
    <w:rsid w:val="00DE4610"/>
    <w:rsid w:val="00DE577C"/>
    <w:rsid w:val="00DE6746"/>
    <w:rsid w:val="00DE69F2"/>
    <w:rsid w:val="00DE6A5B"/>
    <w:rsid w:val="00DE736A"/>
    <w:rsid w:val="00DF057C"/>
    <w:rsid w:val="00DF05DA"/>
    <w:rsid w:val="00DF13B6"/>
    <w:rsid w:val="00DF189D"/>
    <w:rsid w:val="00DF2264"/>
    <w:rsid w:val="00DF5793"/>
    <w:rsid w:val="00DF648A"/>
    <w:rsid w:val="00DF72A7"/>
    <w:rsid w:val="00DF7368"/>
    <w:rsid w:val="00E01422"/>
    <w:rsid w:val="00E01678"/>
    <w:rsid w:val="00E02726"/>
    <w:rsid w:val="00E03131"/>
    <w:rsid w:val="00E05432"/>
    <w:rsid w:val="00E05E7A"/>
    <w:rsid w:val="00E0604B"/>
    <w:rsid w:val="00E0784F"/>
    <w:rsid w:val="00E10B6E"/>
    <w:rsid w:val="00E10D4A"/>
    <w:rsid w:val="00E11E1C"/>
    <w:rsid w:val="00E127F0"/>
    <w:rsid w:val="00E12D34"/>
    <w:rsid w:val="00E1368E"/>
    <w:rsid w:val="00E16ECC"/>
    <w:rsid w:val="00E17E4A"/>
    <w:rsid w:val="00E20600"/>
    <w:rsid w:val="00E207D6"/>
    <w:rsid w:val="00E235CB"/>
    <w:rsid w:val="00E236E0"/>
    <w:rsid w:val="00E23C8D"/>
    <w:rsid w:val="00E2537E"/>
    <w:rsid w:val="00E25863"/>
    <w:rsid w:val="00E26861"/>
    <w:rsid w:val="00E272A7"/>
    <w:rsid w:val="00E27731"/>
    <w:rsid w:val="00E3100A"/>
    <w:rsid w:val="00E31197"/>
    <w:rsid w:val="00E31A71"/>
    <w:rsid w:val="00E32496"/>
    <w:rsid w:val="00E342A4"/>
    <w:rsid w:val="00E348D6"/>
    <w:rsid w:val="00E3499F"/>
    <w:rsid w:val="00E35080"/>
    <w:rsid w:val="00E350D5"/>
    <w:rsid w:val="00E354D1"/>
    <w:rsid w:val="00E3611F"/>
    <w:rsid w:val="00E372B7"/>
    <w:rsid w:val="00E4235F"/>
    <w:rsid w:val="00E43BE6"/>
    <w:rsid w:val="00E449EA"/>
    <w:rsid w:val="00E4560E"/>
    <w:rsid w:val="00E45CA9"/>
    <w:rsid w:val="00E47197"/>
    <w:rsid w:val="00E4777A"/>
    <w:rsid w:val="00E477D0"/>
    <w:rsid w:val="00E510A8"/>
    <w:rsid w:val="00E511F4"/>
    <w:rsid w:val="00E51DC9"/>
    <w:rsid w:val="00E525CA"/>
    <w:rsid w:val="00E526B8"/>
    <w:rsid w:val="00E54B15"/>
    <w:rsid w:val="00E54EA9"/>
    <w:rsid w:val="00E55882"/>
    <w:rsid w:val="00E55A5F"/>
    <w:rsid w:val="00E55EA0"/>
    <w:rsid w:val="00E56E55"/>
    <w:rsid w:val="00E602F7"/>
    <w:rsid w:val="00E60682"/>
    <w:rsid w:val="00E6149E"/>
    <w:rsid w:val="00E61E5C"/>
    <w:rsid w:val="00E63809"/>
    <w:rsid w:val="00E63CF8"/>
    <w:rsid w:val="00E64C56"/>
    <w:rsid w:val="00E65F89"/>
    <w:rsid w:val="00E66C30"/>
    <w:rsid w:val="00E70C9A"/>
    <w:rsid w:val="00E72E1B"/>
    <w:rsid w:val="00E7324B"/>
    <w:rsid w:val="00E7453D"/>
    <w:rsid w:val="00E7468C"/>
    <w:rsid w:val="00E74A02"/>
    <w:rsid w:val="00E751A1"/>
    <w:rsid w:val="00E76295"/>
    <w:rsid w:val="00E8097D"/>
    <w:rsid w:val="00E81514"/>
    <w:rsid w:val="00E837B2"/>
    <w:rsid w:val="00E859E0"/>
    <w:rsid w:val="00E85C57"/>
    <w:rsid w:val="00E86794"/>
    <w:rsid w:val="00E870F4"/>
    <w:rsid w:val="00E87675"/>
    <w:rsid w:val="00E8792B"/>
    <w:rsid w:val="00E87B36"/>
    <w:rsid w:val="00E9002D"/>
    <w:rsid w:val="00E9076A"/>
    <w:rsid w:val="00E909FB"/>
    <w:rsid w:val="00E90BD2"/>
    <w:rsid w:val="00E93845"/>
    <w:rsid w:val="00E95014"/>
    <w:rsid w:val="00E9596F"/>
    <w:rsid w:val="00E95BBF"/>
    <w:rsid w:val="00E97E2B"/>
    <w:rsid w:val="00EA0471"/>
    <w:rsid w:val="00EA28C1"/>
    <w:rsid w:val="00EA32E3"/>
    <w:rsid w:val="00EA5E82"/>
    <w:rsid w:val="00EB056E"/>
    <w:rsid w:val="00EB09C9"/>
    <w:rsid w:val="00EB0D8C"/>
    <w:rsid w:val="00EB1444"/>
    <w:rsid w:val="00EB16DD"/>
    <w:rsid w:val="00EB3F54"/>
    <w:rsid w:val="00EB42B0"/>
    <w:rsid w:val="00EB4821"/>
    <w:rsid w:val="00EB4D93"/>
    <w:rsid w:val="00EB6993"/>
    <w:rsid w:val="00EB70CC"/>
    <w:rsid w:val="00EB770B"/>
    <w:rsid w:val="00EC0656"/>
    <w:rsid w:val="00EC093B"/>
    <w:rsid w:val="00EC101A"/>
    <w:rsid w:val="00EC1EC6"/>
    <w:rsid w:val="00EC2BF8"/>
    <w:rsid w:val="00EC3CBB"/>
    <w:rsid w:val="00EC5C8E"/>
    <w:rsid w:val="00EC6BFB"/>
    <w:rsid w:val="00EC7FEB"/>
    <w:rsid w:val="00ED10AF"/>
    <w:rsid w:val="00ED2C5A"/>
    <w:rsid w:val="00ED4167"/>
    <w:rsid w:val="00ED4A8C"/>
    <w:rsid w:val="00ED53F8"/>
    <w:rsid w:val="00ED5498"/>
    <w:rsid w:val="00ED56AD"/>
    <w:rsid w:val="00ED57B3"/>
    <w:rsid w:val="00ED64EE"/>
    <w:rsid w:val="00ED788E"/>
    <w:rsid w:val="00EE0103"/>
    <w:rsid w:val="00EE0636"/>
    <w:rsid w:val="00EE098F"/>
    <w:rsid w:val="00EE2623"/>
    <w:rsid w:val="00EE2674"/>
    <w:rsid w:val="00EE2DD4"/>
    <w:rsid w:val="00EE366A"/>
    <w:rsid w:val="00EE3EFD"/>
    <w:rsid w:val="00EE4169"/>
    <w:rsid w:val="00EE6178"/>
    <w:rsid w:val="00EE6DE1"/>
    <w:rsid w:val="00EE763A"/>
    <w:rsid w:val="00EE7F97"/>
    <w:rsid w:val="00EF0A19"/>
    <w:rsid w:val="00EF254F"/>
    <w:rsid w:val="00EF3091"/>
    <w:rsid w:val="00EF3B96"/>
    <w:rsid w:val="00EF465F"/>
    <w:rsid w:val="00EF5BC3"/>
    <w:rsid w:val="00EF6B2F"/>
    <w:rsid w:val="00EF7BBD"/>
    <w:rsid w:val="00F026BE"/>
    <w:rsid w:val="00F0367A"/>
    <w:rsid w:val="00F047F5"/>
    <w:rsid w:val="00F052BE"/>
    <w:rsid w:val="00F0560C"/>
    <w:rsid w:val="00F0651E"/>
    <w:rsid w:val="00F07CBF"/>
    <w:rsid w:val="00F10294"/>
    <w:rsid w:val="00F1065C"/>
    <w:rsid w:val="00F1119E"/>
    <w:rsid w:val="00F1150F"/>
    <w:rsid w:val="00F122C7"/>
    <w:rsid w:val="00F1268F"/>
    <w:rsid w:val="00F126CD"/>
    <w:rsid w:val="00F129CE"/>
    <w:rsid w:val="00F13106"/>
    <w:rsid w:val="00F14078"/>
    <w:rsid w:val="00F14320"/>
    <w:rsid w:val="00F14326"/>
    <w:rsid w:val="00F14D48"/>
    <w:rsid w:val="00F15E11"/>
    <w:rsid w:val="00F161F5"/>
    <w:rsid w:val="00F1701A"/>
    <w:rsid w:val="00F17B52"/>
    <w:rsid w:val="00F207B1"/>
    <w:rsid w:val="00F20CCE"/>
    <w:rsid w:val="00F20DB3"/>
    <w:rsid w:val="00F22F08"/>
    <w:rsid w:val="00F234C4"/>
    <w:rsid w:val="00F245F7"/>
    <w:rsid w:val="00F24D95"/>
    <w:rsid w:val="00F254E3"/>
    <w:rsid w:val="00F25B79"/>
    <w:rsid w:val="00F262D5"/>
    <w:rsid w:val="00F269CB"/>
    <w:rsid w:val="00F26AF9"/>
    <w:rsid w:val="00F272ED"/>
    <w:rsid w:val="00F27815"/>
    <w:rsid w:val="00F313EA"/>
    <w:rsid w:val="00F314D0"/>
    <w:rsid w:val="00F32ED1"/>
    <w:rsid w:val="00F35C7B"/>
    <w:rsid w:val="00F35D91"/>
    <w:rsid w:val="00F3654D"/>
    <w:rsid w:val="00F36987"/>
    <w:rsid w:val="00F40426"/>
    <w:rsid w:val="00F4117F"/>
    <w:rsid w:val="00F450EA"/>
    <w:rsid w:val="00F45826"/>
    <w:rsid w:val="00F45E6B"/>
    <w:rsid w:val="00F47A78"/>
    <w:rsid w:val="00F5004F"/>
    <w:rsid w:val="00F5016E"/>
    <w:rsid w:val="00F5055D"/>
    <w:rsid w:val="00F51610"/>
    <w:rsid w:val="00F51E48"/>
    <w:rsid w:val="00F52616"/>
    <w:rsid w:val="00F52DB7"/>
    <w:rsid w:val="00F53240"/>
    <w:rsid w:val="00F53FCF"/>
    <w:rsid w:val="00F540CB"/>
    <w:rsid w:val="00F54D2A"/>
    <w:rsid w:val="00F54DCE"/>
    <w:rsid w:val="00F55115"/>
    <w:rsid w:val="00F552EC"/>
    <w:rsid w:val="00F566FA"/>
    <w:rsid w:val="00F577F8"/>
    <w:rsid w:val="00F61800"/>
    <w:rsid w:val="00F62788"/>
    <w:rsid w:val="00F64322"/>
    <w:rsid w:val="00F654D2"/>
    <w:rsid w:val="00F665D0"/>
    <w:rsid w:val="00F66EAA"/>
    <w:rsid w:val="00F70ED3"/>
    <w:rsid w:val="00F7289F"/>
    <w:rsid w:val="00F73544"/>
    <w:rsid w:val="00F73A14"/>
    <w:rsid w:val="00F73F9F"/>
    <w:rsid w:val="00F744D5"/>
    <w:rsid w:val="00F758B9"/>
    <w:rsid w:val="00F77270"/>
    <w:rsid w:val="00F806D5"/>
    <w:rsid w:val="00F824CF"/>
    <w:rsid w:val="00F826CD"/>
    <w:rsid w:val="00F9045E"/>
    <w:rsid w:val="00F9087E"/>
    <w:rsid w:val="00F909D3"/>
    <w:rsid w:val="00F9261D"/>
    <w:rsid w:val="00F92C90"/>
    <w:rsid w:val="00F95FB8"/>
    <w:rsid w:val="00F9695A"/>
    <w:rsid w:val="00FA1963"/>
    <w:rsid w:val="00FA1F3F"/>
    <w:rsid w:val="00FA22CB"/>
    <w:rsid w:val="00FA3956"/>
    <w:rsid w:val="00FA3A69"/>
    <w:rsid w:val="00FA43C9"/>
    <w:rsid w:val="00FA470E"/>
    <w:rsid w:val="00FA55B8"/>
    <w:rsid w:val="00FA57A3"/>
    <w:rsid w:val="00FA631E"/>
    <w:rsid w:val="00FA72F8"/>
    <w:rsid w:val="00FB0589"/>
    <w:rsid w:val="00FB1E1B"/>
    <w:rsid w:val="00FB3DFF"/>
    <w:rsid w:val="00FB463B"/>
    <w:rsid w:val="00FB46A9"/>
    <w:rsid w:val="00FB503C"/>
    <w:rsid w:val="00FB5517"/>
    <w:rsid w:val="00FB58EF"/>
    <w:rsid w:val="00FB7C58"/>
    <w:rsid w:val="00FC1276"/>
    <w:rsid w:val="00FC296F"/>
    <w:rsid w:val="00FC2BB2"/>
    <w:rsid w:val="00FC403F"/>
    <w:rsid w:val="00FC4B90"/>
    <w:rsid w:val="00FC5CCB"/>
    <w:rsid w:val="00FC6815"/>
    <w:rsid w:val="00FC68A5"/>
    <w:rsid w:val="00FC6E29"/>
    <w:rsid w:val="00FC70E2"/>
    <w:rsid w:val="00FC7592"/>
    <w:rsid w:val="00FD1A62"/>
    <w:rsid w:val="00FD2534"/>
    <w:rsid w:val="00FD27B1"/>
    <w:rsid w:val="00FD42A2"/>
    <w:rsid w:val="00FD4D49"/>
    <w:rsid w:val="00FD79F2"/>
    <w:rsid w:val="00FE06A2"/>
    <w:rsid w:val="00FE1D11"/>
    <w:rsid w:val="00FE1E77"/>
    <w:rsid w:val="00FE27BA"/>
    <w:rsid w:val="00FE319C"/>
    <w:rsid w:val="00FE33BF"/>
    <w:rsid w:val="00FE4337"/>
    <w:rsid w:val="00FE4EF2"/>
    <w:rsid w:val="00FE5166"/>
    <w:rsid w:val="00FE5CB5"/>
    <w:rsid w:val="00FE6160"/>
    <w:rsid w:val="00FE6330"/>
    <w:rsid w:val="00FE6DD6"/>
    <w:rsid w:val="00FE6E72"/>
    <w:rsid w:val="00FE72AB"/>
    <w:rsid w:val="00FE736A"/>
    <w:rsid w:val="00FF0BE5"/>
    <w:rsid w:val="00FF0EB9"/>
    <w:rsid w:val="00FF0F8A"/>
    <w:rsid w:val="00FF46F5"/>
    <w:rsid w:val="00FF487B"/>
    <w:rsid w:val="00FF6019"/>
    <w:rsid w:val="00FF6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10FD"/>
    <w:rPr>
      <w:sz w:val="24"/>
      <w:szCs w:val="24"/>
      <w:lang w:val="en-US" w:eastAsia="en-US"/>
    </w:rPr>
  </w:style>
  <w:style w:type="paragraph" w:styleId="Titolo1">
    <w:name w:val="heading 1"/>
    <w:basedOn w:val="Normale"/>
    <w:next w:val="Normale"/>
    <w:link w:val="Titolo1Carattere"/>
    <w:qFormat/>
    <w:rsid w:val="006255A6"/>
    <w:pPr>
      <w:keepNext/>
      <w:tabs>
        <w:tab w:val="left" w:pos="1620"/>
        <w:tab w:val="right" w:pos="3960"/>
        <w:tab w:val="right" w:pos="5760"/>
        <w:tab w:val="right" w:pos="7380"/>
        <w:tab w:val="right" w:pos="9180"/>
      </w:tabs>
      <w:autoSpaceDE w:val="0"/>
      <w:autoSpaceDN w:val="0"/>
      <w:adjustRightInd w:val="0"/>
      <w:outlineLvl w:val="0"/>
    </w:pPr>
    <w:rPr>
      <w:rFonts w:ascii="AdvGillSan-L" w:hAnsi="AdvGillSan-L"/>
      <w:b/>
      <w:bCs/>
      <w:sz w:val="20"/>
      <w:szCs w:val="15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E348D6"/>
    <w:pPr>
      <w:spacing w:before="100" w:beforeAutospacing="1" w:after="100" w:afterAutospacing="1"/>
    </w:pPr>
  </w:style>
  <w:style w:type="paragraph" w:styleId="Intestazione">
    <w:name w:val="header"/>
    <w:basedOn w:val="Normale"/>
    <w:link w:val="IntestazioneCarattere"/>
    <w:rsid w:val="00A52C1E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link w:val="PidipaginaCarattere"/>
    <w:uiPriority w:val="99"/>
    <w:rsid w:val="00A52C1E"/>
    <w:pPr>
      <w:tabs>
        <w:tab w:val="center" w:pos="4320"/>
        <w:tab w:val="right" w:pos="8640"/>
      </w:tabs>
    </w:pPr>
  </w:style>
  <w:style w:type="paragraph" w:styleId="Rientrocorpodeltesto">
    <w:name w:val="Body Text Indent"/>
    <w:basedOn w:val="Normale"/>
    <w:link w:val="RientrocorpodeltestoCarattere"/>
    <w:rsid w:val="00F4117F"/>
    <w:pPr>
      <w:spacing w:after="120" w:line="480" w:lineRule="auto"/>
    </w:pPr>
    <w:rPr>
      <w:rFonts w:ascii="New Century Schlbk" w:hAnsi="New Century Schlbk"/>
      <w:lang w:val="en-GB" w:eastAsia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F4117F"/>
    <w:rPr>
      <w:rFonts w:ascii="New Century Schlbk" w:hAnsi="New Century Schlbk"/>
      <w:sz w:val="24"/>
      <w:szCs w:val="24"/>
      <w:lang w:val="en-GB"/>
    </w:rPr>
  </w:style>
  <w:style w:type="paragraph" w:styleId="Corpodeltesto">
    <w:name w:val="Body Text"/>
    <w:basedOn w:val="Normale"/>
    <w:link w:val="CorpodeltestoCarattere"/>
    <w:rsid w:val="00F4117F"/>
    <w:pPr>
      <w:spacing w:line="480" w:lineRule="atLeast"/>
      <w:jc w:val="both"/>
    </w:pPr>
    <w:rPr>
      <w:rFonts w:ascii="Century Schoolbook" w:hAnsi="Century Schoolbook"/>
      <w:lang w:val="en-GB" w:eastAsia="it-IT"/>
    </w:rPr>
  </w:style>
  <w:style w:type="character" w:customStyle="1" w:styleId="CorpodeltestoCarattere">
    <w:name w:val="Corpo del testo Carattere"/>
    <w:basedOn w:val="Carpredefinitoparagrafo"/>
    <w:link w:val="Corpodeltesto"/>
    <w:qFormat/>
    <w:rsid w:val="00F4117F"/>
    <w:rPr>
      <w:rFonts w:ascii="Century Schoolbook" w:hAnsi="Century Schoolbook"/>
      <w:sz w:val="24"/>
      <w:szCs w:val="24"/>
      <w:lang w:val="en-GB"/>
    </w:rPr>
  </w:style>
  <w:style w:type="character" w:styleId="Collegamentoipertestuale">
    <w:name w:val="Hyperlink"/>
    <w:basedOn w:val="Carpredefinitoparagrafo"/>
    <w:rsid w:val="00F4117F"/>
    <w:rPr>
      <w:color w:val="0000FF"/>
      <w:u w:val="single"/>
    </w:rPr>
  </w:style>
  <w:style w:type="paragraph" w:customStyle="1" w:styleId="BodyText21">
    <w:name w:val="Body Text 21"/>
    <w:basedOn w:val="Normale"/>
    <w:rsid w:val="00F4117F"/>
    <w:pPr>
      <w:keepLines/>
      <w:spacing w:line="360" w:lineRule="atLeast"/>
      <w:ind w:right="567" w:firstLine="1"/>
      <w:jc w:val="both"/>
    </w:pPr>
    <w:rPr>
      <w:rFonts w:ascii="Century Schoolbook" w:hAnsi="Century Schoolbook"/>
      <w:lang w:val="en-GB" w:eastAsia="it-IT"/>
    </w:rPr>
  </w:style>
  <w:style w:type="character" w:customStyle="1" w:styleId="Titolo1Carattere">
    <w:name w:val="Titolo 1 Carattere"/>
    <w:basedOn w:val="Carpredefinitoparagrafo"/>
    <w:link w:val="Titolo1"/>
    <w:qFormat/>
    <w:rsid w:val="006255A6"/>
    <w:rPr>
      <w:rFonts w:ascii="AdvGillSan-L" w:hAnsi="AdvGillSan-L"/>
      <w:b/>
      <w:bCs/>
      <w:szCs w:val="15"/>
      <w:lang w:val="en-GB"/>
    </w:rPr>
  </w:style>
  <w:style w:type="paragraph" w:styleId="Testofumetto">
    <w:name w:val="Balloon Text"/>
    <w:basedOn w:val="Normale"/>
    <w:link w:val="TestofumettoCarattere"/>
    <w:rsid w:val="006255A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6255A6"/>
    <w:rPr>
      <w:rFonts w:ascii="Tahoma" w:hAnsi="Tahoma" w:cs="Tahoma"/>
      <w:sz w:val="16"/>
      <w:szCs w:val="16"/>
      <w:lang w:val="en-US" w:eastAsia="en-US"/>
    </w:rPr>
  </w:style>
  <w:style w:type="paragraph" w:styleId="Corpodeltesto2">
    <w:name w:val="Body Text 2"/>
    <w:basedOn w:val="Normale"/>
    <w:link w:val="Corpodeltesto2Carattere"/>
    <w:rsid w:val="00FE1D11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rsid w:val="00FE1D11"/>
    <w:rPr>
      <w:sz w:val="24"/>
      <w:szCs w:val="24"/>
      <w:lang w:val="en-US" w:eastAsia="en-US"/>
    </w:rPr>
  </w:style>
  <w:style w:type="paragraph" w:styleId="Rientrocorpodeltesto2">
    <w:name w:val="Body Text Indent 2"/>
    <w:basedOn w:val="Normale"/>
    <w:link w:val="Rientrocorpodeltesto2Carattere"/>
    <w:rsid w:val="00FE1D11"/>
    <w:pPr>
      <w:spacing w:after="120" w:line="480" w:lineRule="auto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FE1D11"/>
    <w:rPr>
      <w:sz w:val="24"/>
      <w:szCs w:val="24"/>
      <w:lang w:val="en-US" w:eastAsia="en-US"/>
    </w:rPr>
  </w:style>
  <w:style w:type="paragraph" w:customStyle="1" w:styleId="BodyTextIndent21">
    <w:name w:val="Body Text Indent 21"/>
    <w:basedOn w:val="Normale"/>
    <w:autoRedefine/>
    <w:rsid w:val="00FE1D11"/>
    <w:pPr>
      <w:tabs>
        <w:tab w:val="num" w:pos="720"/>
        <w:tab w:val="left" w:pos="800"/>
      </w:tabs>
      <w:spacing w:line="480" w:lineRule="auto"/>
      <w:ind w:right="57" w:firstLine="440"/>
      <w:jc w:val="both"/>
    </w:pPr>
    <w:rPr>
      <w:rFonts w:ascii="Times" w:hAnsi="Times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242A"/>
    <w:rPr>
      <w:sz w:val="24"/>
      <w:szCs w:val="24"/>
      <w:lang w:val="en-US" w:eastAsia="en-US"/>
    </w:rPr>
  </w:style>
  <w:style w:type="character" w:styleId="Enfasicorsivo">
    <w:name w:val="Emphasis"/>
    <w:basedOn w:val="Carpredefinitoparagrafo"/>
    <w:uiPriority w:val="20"/>
    <w:qFormat/>
    <w:rsid w:val="00312C19"/>
    <w:rPr>
      <w:i/>
      <w:iCs/>
    </w:rPr>
  </w:style>
  <w:style w:type="character" w:styleId="Rimandocommento">
    <w:name w:val="annotation reference"/>
    <w:basedOn w:val="Carpredefinitoparagrafo"/>
    <w:semiHidden/>
    <w:rsid w:val="00327E36"/>
    <w:rPr>
      <w:sz w:val="16"/>
      <w:szCs w:val="16"/>
    </w:rPr>
  </w:style>
  <w:style w:type="paragraph" w:styleId="Testocommento">
    <w:name w:val="annotation text"/>
    <w:basedOn w:val="Normale"/>
    <w:semiHidden/>
    <w:rsid w:val="00327E36"/>
    <w:rPr>
      <w:sz w:val="20"/>
      <w:szCs w:val="20"/>
    </w:rPr>
  </w:style>
  <w:style w:type="paragraph" w:styleId="Soggettocommento">
    <w:name w:val="annotation subject"/>
    <w:basedOn w:val="Testocommento"/>
    <w:next w:val="Testocommento"/>
    <w:semiHidden/>
    <w:rsid w:val="00327E36"/>
    <w:rPr>
      <w:b/>
      <w:bCs/>
    </w:rPr>
  </w:style>
  <w:style w:type="character" w:customStyle="1" w:styleId="hw">
    <w:name w:val="hw"/>
    <w:basedOn w:val="Carpredefinitoparagrafo"/>
    <w:rsid w:val="00C2099C"/>
  </w:style>
  <w:style w:type="paragraph" w:styleId="Paragrafoelenco">
    <w:name w:val="List Paragraph"/>
    <w:basedOn w:val="Normale"/>
    <w:uiPriority w:val="34"/>
    <w:qFormat/>
    <w:rsid w:val="003A024A"/>
    <w:pPr>
      <w:ind w:left="720"/>
      <w:contextualSpacing/>
    </w:pPr>
  </w:style>
  <w:style w:type="paragraph" w:styleId="Revisione">
    <w:name w:val="Revision"/>
    <w:hidden/>
    <w:uiPriority w:val="99"/>
    <w:semiHidden/>
    <w:rsid w:val="003A024A"/>
    <w:rPr>
      <w:sz w:val="24"/>
      <w:szCs w:val="24"/>
      <w:lang w:val="en-US" w:eastAsia="en-US"/>
    </w:rPr>
  </w:style>
  <w:style w:type="table" w:styleId="Grigliatabella">
    <w:name w:val="Table Grid"/>
    <w:basedOn w:val="Tabellanormale"/>
    <w:uiPriority w:val="59"/>
    <w:rsid w:val="006857D7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otesto1">
    <w:name w:val="Corpo testo1"/>
    <w:basedOn w:val="Normale"/>
    <w:rsid w:val="009142EA"/>
    <w:pPr>
      <w:suppressAutoHyphens/>
      <w:spacing w:after="140" w:line="288" w:lineRule="auto"/>
    </w:pPr>
    <w:rPr>
      <w:sz w:val="20"/>
      <w:szCs w:val="20"/>
      <w:lang w:val="it-IT" w:eastAsia="zh-CN"/>
    </w:rPr>
  </w:style>
  <w:style w:type="character" w:customStyle="1" w:styleId="Carpredefinitoparagrafo3">
    <w:name w:val="Car. predefinito paragrafo3"/>
    <w:rsid w:val="009142EA"/>
  </w:style>
  <w:style w:type="character" w:customStyle="1" w:styleId="rwrr">
    <w:name w:val="rwrr"/>
    <w:basedOn w:val="Carpredefinitoparagrafo"/>
    <w:rsid w:val="002073AA"/>
  </w:style>
  <w:style w:type="character" w:styleId="Numeroriga">
    <w:name w:val="line number"/>
    <w:basedOn w:val="Carpredefinitoparagrafo"/>
    <w:semiHidden/>
    <w:unhideWhenUsed/>
    <w:rsid w:val="006B041C"/>
  </w:style>
  <w:style w:type="character" w:customStyle="1" w:styleId="IntestazioneCarattere">
    <w:name w:val="Intestazione Carattere"/>
    <w:basedOn w:val="Carpredefinitoparagrafo"/>
    <w:link w:val="Intestazione"/>
    <w:rsid w:val="00F47A78"/>
    <w:rPr>
      <w:sz w:val="24"/>
      <w:szCs w:val="24"/>
      <w:lang w:val="en-US" w:eastAsia="en-US"/>
    </w:rPr>
  </w:style>
  <w:style w:type="character" w:styleId="Enfasigrassetto">
    <w:name w:val="Strong"/>
    <w:basedOn w:val="Carpredefinitoparagrafo"/>
    <w:uiPriority w:val="22"/>
    <w:qFormat/>
    <w:rsid w:val="00BD67B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10FD"/>
    <w:rPr>
      <w:sz w:val="24"/>
      <w:szCs w:val="24"/>
      <w:lang w:val="en-US" w:eastAsia="en-US"/>
    </w:rPr>
  </w:style>
  <w:style w:type="paragraph" w:styleId="Titolo1">
    <w:name w:val="heading 1"/>
    <w:basedOn w:val="Normale"/>
    <w:next w:val="Normale"/>
    <w:link w:val="Titolo1Carattere"/>
    <w:qFormat/>
    <w:rsid w:val="006255A6"/>
    <w:pPr>
      <w:keepNext/>
      <w:tabs>
        <w:tab w:val="left" w:pos="1620"/>
        <w:tab w:val="right" w:pos="3960"/>
        <w:tab w:val="right" w:pos="5760"/>
        <w:tab w:val="right" w:pos="7380"/>
        <w:tab w:val="right" w:pos="9180"/>
      </w:tabs>
      <w:autoSpaceDE w:val="0"/>
      <w:autoSpaceDN w:val="0"/>
      <w:adjustRightInd w:val="0"/>
      <w:outlineLvl w:val="0"/>
    </w:pPr>
    <w:rPr>
      <w:rFonts w:ascii="AdvGillSan-L" w:hAnsi="AdvGillSan-L"/>
      <w:b/>
      <w:bCs/>
      <w:sz w:val="20"/>
      <w:szCs w:val="15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rsid w:val="00E348D6"/>
    <w:pPr>
      <w:spacing w:before="100" w:beforeAutospacing="1" w:after="100" w:afterAutospacing="1"/>
    </w:pPr>
  </w:style>
  <w:style w:type="paragraph" w:styleId="Intestazione">
    <w:name w:val="header"/>
    <w:basedOn w:val="Normale"/>
    <w:rsid w:val="00A52C1E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link w:val="PidipaginaCarattere"/>
    <w:uiPriority w:val="99"/>
    <w:rsid w:val="00A52C1E"/>
    <w:pPr>
      <w:tabs>
        <w:tab w:val="center" w:pos="4320"/>
        <w:tab w:val="right" w:pos="8640"/>
      </w:tabs>
    </w:pPr>
  </w:style>
  <w:style w:type="paragraph" w:styleId="Rientrocorpodeltesto">
    <w:name w:val="Body Text Indent"/>
    <w:basedOn w:val="Normale"/>
    <w:link w:val="RientrocorpodeltestoCarattere"/>
    <w:rsid w:val="00F4117F"/>
    <w:pPr>
      <w:spacing w:after="120" w:line="480" w:lineRule="auto"/>
    </w:pPr>
    <w:rPr>
      <w:rFonts w:ascii="New Century Schlbk" w:hAnsi="New Century Schlbk"/>
      <w:lang w:val="en-GB" w:eastAsia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F4117F"/>
    <w:rPr>
      <w:rFonts w:ascii="New Century Schlbk" w:hAnsi="New Century Schlbk"/>
      <w:sz w:val="24"/>
      <w:szCs w:val="24"/>
      <w:lang w:val="en-GB"/>
    </w:rPr>
  </w:style>
  <w:style w:type="paragraph" w:styleId="Corpotesto">
    <w:name w:val="Body Text"/>
    <w:basedOn w:val="Normale"/>
    <w:link w:val="CorpotestoCarattere"/>
    <w:rsid w:val="00F4117F"/>
    <w:pPr>
      <w:spacing w:line="480" w:lineRule="atLeast"/>
      <w:jc w:val="both"/>
    </w:pPr>
    <w:rPr>
      <w:rFonts w:ascii="Century Schoolbook" w:hAnsi="Century Schoolbook"/>
      <w:lang w:val="en-GB" w:eastAsia="it-IT"/>
    </w:rPr>
  </w:style>
  <w:style w:type="character" w:customStyle="1" w:styleId="CorpotestoCarattere">
    <w:name w:val="Corpo testo Carattere"/>
    <w:basedOn w:val="Carpredefinitoparagrafo"/>
    <w:link w:val="Corpotesto"/>
    <w:qFormat/>
    <w:rsid w:val="00F4117F"/>
    <w:rPr>
      <w:rFonts w:ascii="Century Schoolbook" w:hAnsi="Century Schoolbook"/>
      <w:sz w:val="24"/>
      <w:szCs w:val="24"/>
      <w:lang w:val="en-GB"/>
    </w:rPr>
  </w:style>
  <w:style w:type="character" w:styleId="Collegamentoipertestuale">
    <w:name w:val="Hyperlink"/>
    <w:basedOn w:val="Carpredefinitoparagrafo"/>
    <w:rsid w:val="00F4117F"/>
    <w:rPr>
      <w:color w:val="0000FF"/>
      <w:u w:val="single"/>
    </w:rPr>
  </w:style>
  <w:style w:type="paragraph" w:customStyle="1" w:styleId="BodyText21">
    <w:name w:val="Body Text 21"/>
    <w:basedOn w:val="Normale"/>
    <w:rsid w:val="00F4117F"/>
    <w:pPr>
      <w:keepLines/>
      <w:spacing w:line="360" w:lineRule="atLeast"/>
      <w:ind w:right="567" w:firstLine="1"/>
      <w:jc w:val="both"/>
    </w:pPr>
    <w:rPr>
      <w:rFonts w:ascii="Century Schoolbook" w:hAnsi="Century Schoolbook"/>
      <w:lang w:val="en-GB" w:eastAsia="it-IT"/>
    </w:rPr>
  </w:style>
  <w:style w:type="character" w:customStyle="1" w:styleId="Titolo1Carattere">
    <w:name w:val="Titolo 1 Carattere"/>
    <w:basedOn w:val="Carpredefinitoparagrafo"/>
    <w:link w:val="Titolo1"/>
    <w:qFormat/>
    <w:rsid w:val="006255A6"/>
    <w:rPr>
      <w:rFonts w:ascii="AdvGillSan-L" w:hAnsi="AdvGillSan-L"/>
      <w:b/>
      <w:bCs/>
      <w:szCs w:val="15"/>
      <w:lang w:val="en-GB"/>
    </w:rPr>
  </w:style>
  <w:style w:type="paragraph" w:styleId="Testofumetto">
    <w:name w:val="Balloon Text"/>
    <w:basedOn w:val="Normale"/>
    <w:link w:val="TestofumettoCarattere"/>
    <w:rsid w:val="006255A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6255A6"/>
    <w:rPr>
      <w:rFonts w:ascii="Tahoma" w:hAnsi="Tahoma" w:cs="Tahoma"/>
      <w:sz w:val="16"/>
      <w:szCs w:val="16"/>
      <w:lang w:val="en-US" w:eastAsia="en-US"/>
    </w:rPr>
  </w:style>
  <w:style w:type="paragraph" w:styleId="Corpodeltesto2">
    <w:name w:val="Body Text 2"/>
    <w:basedOn w:val="Normale"/>
    <w:link w:val="Corpodeltesto2Carattere"/>
    <w:rsid w:val="00FE1D11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rsid w:val="00FE1D11"/>
    <w:rPr>
      <w:sz w:val="24"/>
      <w:szCs w:val="24"/>
      <w:lang w:val="en-US" w:eastAsia="en-US"/>
    </w:rPr>
  </w:style>
  <w:style w:type="paragraph" w:styleId="Rientrocorpodeltesto2">
    <w:name w:val="Body Text Indent 2"/>
    <w:basedOn w:val="Normale"/>
    <w:link w:val="Rientrocorpodeltesto2Carattere"/>
    <w:rsid w:val="00FE1D11"/>
    <w:pPr>
      <w:spacing w:after="120" w:line="480" w:lineRule="auto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FE1D11"/>
    <w:rPr>
      <w:sz w:val="24"/>
      <w:szCs w:val="24"/>
      <w:lang w:val="en-US" w:eastAsia="en-US"/>
    </w:rPr>
  </w:style>
  <w:style w:type="paragraph" w:customStyle="1" w:styleId="BodyTextIndent21">
    <w:name w:val="Body Text Indent 21"/>
    <w:basedOn w:val="Normale"/>
    <w:autoRedefine/>
    <w:rsid w:val="00FE1D11"/>
    <w:pPr>
      <w:tabs>
        <w:tab w:val="num" w:pos="720"/>
        <w:tab w:val="left" w:pos="800"/>
      </w:tabs>
      <w:spacing w:line="480" w:lineRule="auto"/>
      <w:ind w:right="57" w:firstLine="440"/>
      <w:jc w:val="both"/>
    </w:pPr>
    <w:rPr>
      <w:rFonts w:ascii="Times" w:hAnsi="Times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242A"/>
    <w:rPr>
      <w:sz w:val="24"/>
      <w:szCs w:val="24"/>
      <w:lang w:val="en-US" w:eastAsia="en-US"/>
    </w:rPr>
  </w:style>
  <w:style w:type="character" w:styleId="Enfasicorsivo">
    <w:name w:val="Emphasis"/>
    <w:basedOn w:val="Carpredefinitoparagrafo"/>
    <w:uiPriority w:val="20"/>
    <w:qFormat/>
    <w:rsid w:val="00312C19"/>
    <w:rPr>
      <w:i/>
      <w:iCs/>
    </w:rPr>
  </w:style>
  <w:style w:type="character" w:styleId="Rimandocommento">
    <w:name w:val="annotation reference"/>
    <w:basedOn w:val="Carpredefinitoparagrafo"/>
    <w:semiHidden/>
    <w:rsid w:val="00327E36"/>
    <w:rPr>
      <w:sz w:val="16"/>
      <w:szCs w:val="16"/>
    </w:rPr>
  </w:style>
  <w:style w:type="paragraph" w:styleId="Testocommento">
    <w:name w:val="annotation text"/>
    <w:basedOn w:val="Normale"/>
    <w:semiHidden/>
    <w:rsid w:val="00327E36"/>
    <w:rPr>
      <w:sz w:val="20"/>
      <w:szCs w:val="20"/>
    </w:rPr>
  </w:style>
  <w:style w:type="paragraph" w:styleId="Soggettocommento">
    <w:name w:val="annotation subject"/>
    <w:basedOn w:val="Testocommento"/>
    <w:next w:val="Testocommento"/>
    <w:semiHidden/>
    <w:rsid w:val="00327E36"/>
    <w:rPr>
      <w:b/>
      <w:bCs/>
    </w:rPr>
  </w:style>
  <w:style w:type="character" w:customStyle="1" w:styleId="hw">
    <w:name w:val="hw"/>
    <w:basedOn w:val="Carpredefinitoparagrafo"/>
    <w:rsid w:val="00C2099C"/>
  </w:style>
  <w:style w:type="paragraph" w:styleId="Paragrafoelenco">
    <w:name w:val="List Paragraph"/>
    <w:basedOn w:val="Normale"/>
    <w:uiPriority w:val="34"/>
    <w:qFormat/>
    <w:rsid w:val="003A024A"/>
    <w:pPr>
      <w:ind w:left="720"/>
      <w:contextualSpacing/>
    </w:pPr>
  </w:style>
  <w:style w:type="paragraph" w:styleId="Revisione">
    <w:name w:val="Revision"/>
    <w:hidden/>
    <w:uiPriority w:val="99"/>
    <w:semiHidden/>
    <w:rsid w:val="003A024A"/>
    <w:rPr>
      <w:sz w:val="24"/>
      <w:szCs w:val="24"/>
      <w:lang w:val="en-US" w:eastAsia="en-US"/>
    </w:rPr>
  </w:style>
  <w:style w:type="table" w:styleId="Grigliatabella">
    <w:name w:val="Table Grid"/>
    <w:basedOn w:val="Tabellanormale"/>
    <w:uiPriority w:val="59"/>
    <w:rsid w:val="006857D7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otesto1">
    <w:name w:val="Corpo testo1"/>
    <w:basedOn w:val="Normale"/>
    <w:rsid w:val="009142EA"/>
    <w:pPr>
      <w:suppressAutoHyphens/>
      <w:spacing w:after="140" w:line="288" w:lineRule="auto"/>
    </w:pPr>
    <w:rPr>
      <w:sz w:val="20"/>
      <w:szCs w:val="20"/>
      <w:lang w:val="it-IT" w:eastAsia="zh-CN"/>
    </w:rPr>
  </w:style>
  <w:style w:type="character" w:customStyle="1" w:styleId="Carpredefinitoparagrafo3">
    <w:name w:val="Car. predefinito paragrafo3"/>
    <w:rsid w:val="009142EA"/>
  </w:style>
  <w:style w:type="character" w:customStyle="1" w:styleId="rwrr">
    <w:name w:val="rwrr"/>
    <w:basedOn w:val="Carpredefinitoparagrafo"/>
    <w:rsid w:val="002073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614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0002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2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2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footer" Target="footer2.xml"/><Relationship Id="rId49" Type="http://schemas.microsoft.com/office/2011/relationships/people" Target="people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header" Target="header1.xml"/><Relationship Id="rId48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28E341-B224-4D51-B434-05AD4831C8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A29A8C-0337-4FB7-A11F-65C8ED02CD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161D2D9-F633-4510-B4C1-763722BB62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5E487B1-A6AB-42F6-BD63-37B99129F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8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IARC</Company>
  <LinksUpToDate>false</LinksUpToDate>
  <CharactersWithSpaces>1206</CharactersWithSpaces>
  <SharedDoc>false</SharedDoc>
  <HLinks>
    <vt:vector size="48" baseType="variant">
      <vt:variant>
        <vt:i4>1769584</vt:i4>
      </vt:variant>
      <vt:variant>
        <vt:i4>61</vt:i4>
      </vt:variant>
      <vt:variant>
        <vt:i4>0</vt:i4>
      </vt:variant>
      <vt:variant>
        <vt:i4>5</vt:i4>
      </vt:variant>
      <vt:variant>
        <vt:lpwstr>http://who.int/vmnis/iodine/data/database/countries/ita_idd.pdf</vt:lpwstr>
      </vt:variant>
      <vt:variant>
        <vt:lpwstr/>
      </vt:variant>
      <vt:variant>
        <vt:i4>5570663</vt:i4>
      </vt:variant>
      <vt:variant>
        <vt:i4>58</vt:i4>
      </vt:variant>
      <vt:variant>
        <vt:i4>0</vt:i4>
      </vt:variant>
      <vt:variant>
        <vt:i4>5</vt:i4>
      </vt:variant>
      <vt:variant>
        <vt:lpwstr>http://whqlibdoc.who.int/publications/2007/9789241593960_eng.pdf</vt:lpwstr>
      </vt:variant>
      <vt:variant>
        <vt:lpwstr/>
      </vt:variant>
      <vt:variant>
        <vt:i4>6422591</vt:i4>
      </vt:variant>
      <vt:variant>
        <vt:i4>55</vt:i4>
      </vt:variant>
      <vt:variant>
        <vt:i4>0</vt:i4>
      </vt:variant>
      <vt:variant>
        <vt:i4>5</vt:i4>
      </vt:variant>
      <vt:variant>
        <vt:lpwstr>http://www.ncbi.nlm.nih.gov/pubmed?term=%22Midthune%20DN%22%5BAuthor%5D</vt:lpwstr>
      </vt:variant>
      <vt:variant>
        <vt:lpwstr/>
      </vt:variant>
      <vt:variant>
        <vt:i4>1441865</vt:i4>
      </vt:variant>
      <vt:variant>
        <vt:i4>52</vt:i4>
      </vt:variant>
      <vt:variant>
        <vt:i4>0</vt:i4>
      </vt:variant>
      <vt:variant>
        <vt:i4>5</vt:i4>
      </vt:variant>
      <vt:variant>
        <vt:lpwstr>http://www.ncbi.nlm.nih.gov/pubmed?term=%22Feuer%20EJ%22%5BAuthor%5D</vt:lpwstr>
      </vt:variant>
      <vt:variant>
        <vt:lpwstr/>
      </vt:variant>
      <vt:variant>
        <vt:i4>6291506</vt:i4>
      </vt:variant>
      <vt:variant>
        <vt:i4>49</vt:i4>
      </vt:variant>
      <vt:variant>
        <vt:i4>0</vt:i4>
      </vt:variant>
      <vt:variant>
        <vt:i4>5</vt:i4>
      </vt:variant>
      <vt:variant>
        <vt:lpwstr>http://www.ncbi.nlm.nih.gov/pubmed?term=%22Fay%20MP%22%5BAuthor%5D</vt:lpwstr>
      </vt:variant>
      <vt:variant>
        <vt:lpwstr/>
      </vt:variant>
      <vt:variant>
        <vt:i4>8126496</vt:i4>
      </vt:variant>
      <vt:variant>
        <vt:i4>46</vt:i4>
      </vt:variant>
      <vt:variant>
        <vt:i4>0</vt:i4>
      </vt:variant>
      <vt:variant>
        <vt:i4>5</vt:i4>
      </vt:variant>
      <vt:variant>
        <vt:lpwstr>http://www.ncbi.nlm.nih.gov/pubmed?term=%22Kim%20HJ%22%5BAuthor%5D</vt:lpwstr>
      </vt:variant>
      <vt:variant>
        <vt:lpwstr/>
      </vt:variant>
      <vt:variant>
        <vt:i4>2556016</vt:i4>
      </vt:variant>
      <vt:variant>
        <vt:i4>43</vt:i4>
      </vt:variant>
      <vt:variant>
        <vt:i4>0</vt:i4>
      </vt:variant>
      <vt:variant>
        <vt:i4>5</vt:i4>
      </vt:variant>
      <vt:variant>
        <vt:lpwstr>http://www.registri-tumori.it/</vt:lpwstr>
      </vt:variant>
      <vt:variant>
        <vt:lpwstr/>
      </vt:variant>
      <vt:variant>
        <vt:i4>65583</vt:i4>
      </vt:variant>
      <vt:variant>
        <vt:i4>0</vt:i4>
      </vt:variant>
      <vt:variant>
        <vt:i4>0</vt:i4>
      </vt:variant>
      <vt:variant>
        <vt:i4>5</vt:i4>
      </vt:variant>
      <vt:variant>
        <vt:lpwstr>mailto:epidemiology@cro.i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LDM</dc:creator>
  <cp:lastModifiedBy>lmei</cp:lastModifiedBy>
  <cp:revision>2</cp:revision>
  <cp:lastPrinted>2020-11-04T08:22:00Z</cp:lastPrinted>
  <dcterms:created xsi:type="dcterms:W3CDTF">2020-11-04T13:15:00Z</dcterms:created>
  <dcterms:modified xsi:type="dcterms:W3CDTF">2020-11-04T13:15:00Z</dcterms:modified>
</cp:coreProperties>
</file>